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2399" w14:textId="77777777" w:rsidR="00556E66" w:rsidRPr="006229D9" w:rsidRDefault="00556E66" w:rsidP="00556E66">
      <w:pPr>
        <w:keepNext/>
        <w:numPr>
          <w:ilvl w:val="0"/>
          <w:numId w:val="1"/>
        </w:numPr>
        <w:spacing w:line="276" w:lineRule="auto"/>
        <w:contextualSpacing/>
        <w:outlineLvl w:val="0"/>
        <w:rPr>
          <w:rFonts w:ascii="Times New Roman" w:eastAsia="Cambria" w:hAnsi="Times New Roman" w:cs="Times New Roman"/>
        </w:rPr>
      </w:pPr>
      <w:r w:rsidRPr="00800BED">
        <w:rPr>
          <w:rFonts w:ascii="Times New Roman" w:eastAsia="Cambria" w:hAnsi="Times New Roman" w:cs="Times New Roman"/>
          <w:b/>
          <w:bCs/>
        </w:rPr>
        <w:t>Table S2:</w:t>
      </w:r>
      <w:r w:rsidRPr="00115571">
        <w:rPr>
          <w:rFonts w:ascii="Times New Roman" w:eastAsia="Cambria" w:hAnsi="Times New Roman" w:cs="Times New Roman"/>
        </w:rPr>
        <w:t xml:space="preserve"> </w:t>
      </w:r>
      <w:r>
        <w:rPr>
          <w:rFonts w:ascii="Times New Roman" w:eastAsia="Cambria" w:hAnsi="Times New Roman" w:cs="Times New Roman"/>
          <w:b/>
          <w:bCs/>
        </w:rPr>
        <w:t xml:space="preserve"> </w:t>
      </w:r>
      <w:r w:rsidRPr="0095231E">
        <w:rPr>
          <w:rFonts w:ascii="Times New Roman" w:eastAsia="Cambria" w:hAnsi="Times New Roman" w:cs="Times New Roman"/>
          <w:b/>
          <w:bCs/>
        </w:rPr>
        <w:t xml:space="preserve">Unique proteins upregulated in BALF (n=95), </w:t>
      </w:r>
      <w:r w:rsidRPr="006229D9">
        <w:rPr>
          <w:rFonts w:ascii="Times New Roman" w:eastAsia="Cambria" w:hAnsi="Times New Roman" w:cs="Times New Roman"/>
        </w:rPr>
        <w:t>Differentially expressed proteins with at least 1.5x fold change increase in the BALF proteome in COPD versus control cohort samples</w:t>
      </w:r>
      <w:r>
        <w:rPr>
          <w:rFonts w:ascii="Times New Roman" w:eastAsia="Cambria" w:hAnsi="Times New Roman" w:cs="Times New Roman"/>
        </w:rPr>
        <w:t>.</w:t>
      </w:r>
    </w:p>
    <w:p w14:paraId="3309652C" w14:textId="77777777" w:rsidR="00556E66" w:rsidRPr="00115571" w:rsidRDefault="00556E66" w:rsidP="00556E66">
      <w:pPr>
        <w:keepNext/>
        <w:numPr>
          <w:ilvl w:val="0"/>
          <w:numId w:val="1"/>
        </w:numPr>
        <w:spacing w:line="276" w:lineRule="auto"/>
        <w:contextualSpacing/>
        <w:outlineLvl w:val="0"/>
        <w:rPr>
          <w:rFonts w:ascii="Times New Roman" w:eastAsia="Cambria" w:hAnsi="Times New Roman" w:cs="Times New Roman"/>
          <w:b/>
          <w:bCs/>
        </w:rPr>
      </w:pPr>
    </w:p>
    <w:tbl>
      <w:tblPr>
        <w:tblW w:w="12330" w:type="dxa"/>
        <w:tblInd w:w="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1161"/>
        <w:gridCol w:w="2087"/>
        <w:gridCol w:w="1170"/>
        <w:gridCol w:w="1620"/>
        <w:gridCol w:w="1080"/>
        <w:gridCol w:w="2790"/>
        <w:gridCol w:w="1350"/>
      </w:tblGrid>
      <w:tr w:rsidR="00556E66" w:rsidRPr="00C36E3C" w14:paraId="541D0332" w14:textId="77777777" w:rsidTr="00ED74EF">
        <w:trPr>
          <w:trHeight w:val="500"/>
        </w:trPr>
        <w:tc>
          <w:tcPr>
            <w:tcW w:w="107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A7B127E" w14:textId="77777777" w:rsidR="00556E66" w:rsidRDefault="00556E66" w:rsidP="00ED74EF">
            <w:r w:rsidRPr="00B637BE">
              <w:t>Uniprot ID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E812685" w14:textId="77777777" w:rsidR="00556E66" w:rsidRPr="00B637BE" w:rsidRDefault="00556E66" w:rsidP="00ED74EF">
            <w:pPr>
              <w:jc w:val="center"/>
            </w:pPr>
            <w:r w:rsidRPr="00B637BE">
              <w:t>Symbol</w:t>
            </w:r>
          </w:p>
        </w:tc>
        <w:tc>
          <w:tcPr>
            <w:tcW w:w="208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BAF7F61" w14:textId="77777777" w:rsidR="00556E66" w:rsidRPr="00B637BE" w:rsidRDefault="00556E66" w:rsidP="00ED74EF">
            <w:pPr>
              <w:jc w:val="center"/>
            </w:pPr>
            <w:r w:rsidRPr="00B637BE">
              <w:t>Entrez Gene Name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6B67586" w14:textId="77777777" w:rsidR="00556E66" w:rsidRPr="00B637BE" w:rsidRDefault="00556E66" w:rsidP="00ED74EF">
            <w:pPr>
              <w:jc w:val="center"/>
            </w:pPr>
            <w:r w:rsidRPr="00B637BE">
              <w:t>Location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0C73B85" w14:textId="77777777" w:rsidR="00556E66" w:rsidRPr="00B637BE" w:rsidRDefault="00556E66" w:rsidP="00ED74EF">
            <w:pPr>
              <w:jc w:val="center"/>
            </w:pPr>
            <w:r w:rsidRPr="00B637BE">
              <w:t>Type(s)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16432CBE" w14:textId="77777777" w:rsidR="00556E66" w:rsidRPr="00B637BE" w:rsidRDefault="00556E66" w:rsidP="00ED74EF">
            <w:pPr>
              <w:jc w:val="center"/>
            </w:pPr>
            <w:r w:rsidRPr="00B637BE">
              <w:t>Fold change</w:t>
            </w:r>
          </w:p>
        </w:tc>
        <w:tc>
          <w:tcPr>
            <w:tcW w:w="2790" w:type="dxa"/>
            <w:tcBorders>
              <w:top w:val="single" w:sz="8" w:space="0" w:color="auto"/>
              <w:bottom w:val="nil"/>
            </w:tcBorders>
          </w:tcPr>
          <w:p w14:paraId="2A183D2E" w14:textId="77777777" w:rsidR="00556E66" w:rsidRPr="00B637BE" w:rsidRDefault="00556E66" w:rsidP="00ED74EF">
            <w:pPr>
              <w:jc w:val="center"/>
            </w:pPr>
            <w:r w:rsidRPr="00B637BE">
              <w:t>Previously described association with COPD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EEFE479" w14:textId="77777777" w:rsidR="00556E66" w:rsidRPr="00B637BE" w:rsidRDefault="00556E66" w:rsidP="00ED74EF">
            <w:pPr>
              <w:jc w:val="center"/>
            </w:pPr>
            <w:r w:rsidRPr="00B637BE">
              <w:t>References</w:t>
            </w:r>
          </w:p>
        </w:tc>
      </w:tr>
      <w:tr w:rsidR="00556E66" w:rsidRPr="00C36E3C" w14:paraId="3DAFBF37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8107E23" w14:textId="77777777" w:rsidR="00556E66" w:rsidRDefault="00556E66" w:rsidP="00ED74EF">
            <w:r w:rsidRPr="00B637BE">
              <w:t>P003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BC3F0EA" w14:textId="77777777" w:rsidR="00556E66" w:rsidRPr="00B637BE" w:rsidRDefault="00556E66" w:rsidP="00ED74EF">
            <w:pPr>
              <w:jc w:val="center"/>
            </w:pPr>
            <w:r w:rsidRPr="00B637BE">
              <w:t>ADH1B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FDFF93" w14:textId="77777777" w:rsidR="00556E66" w:rsidRPr="00B637BE" w:rsidRDefault="00556E66" w:rsidP="00ED74EF">
            <w:pPr>
              <w:jc w:val="center"/>
            </w:pPr>
            <w:r w:rsidRPr="00B637BE">
              <w:t>alcohol dehydrogenase 1B (class I), beta polypeptid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29427795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75F2460C" w14:textId="77777777" w:rsidR="00556E66" w:rsidRPr="00B637BE" w:rsidRDefault="00556E66" w:rsidP="00ED74EF">
            <w:pPr>
              <w:jc w:val="center"/>
            </w:pPr>
            <w:r w:rsidRPr="00B637BE">
              <w:t>Lipid meta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A764007" w14:textId="77777777" w:rsidR="00556E66" w:rsidRPr="00B637BE" w:rsidRDefault="00556E66" w:rsidP="00ED74EF">
            <w:pPr>
              <w:jc w:val="center"/>
            </w:pPr>
            <w:r w:rsidRPr="00B637BE">
              <w:t>12.86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CCCCCC"/>
          </w:tcPr>
          <w:p w14:paraId="55834E8B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CCCCCC"/>
            <w:vAlign w:val="center"/>
            <w:hideMark/>
          </w:tcPr>
          <w:p w14:paraId="296909F5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10EEC793" w14:textId="77777777" w:rsidTr="00ED74EF">
        <w:trPr>
          <w:trHeight w:val="146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77833" w14:textId="77777777" w:rsidR="00556E66" w:rsidRDefault="00556E66" w:rsidP="00ED74EF">
            <w:r w:rsidRPr="00B637BE">
              <w:t>P464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B007D" w14:textId="77777777" w:rsidR="00556E66" w:rsidRPr="00B637BE" w:rsidRDefault="00556E66" w:rsidP="00ED74EF">
            <w:pPr>
              <w:jc w:val="center"/>
            </w:pPr>
            <w:r w:rsidRPr="00B637BE">
              <w:t>GSTM5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AE8B95" w14:textId="77777777" w:rsidR="00556E66" w:rsidRPr="00B637BE" w:rsidRDefault="00556E66" w:rsidP="00ED74EF">
            <w:pPr>
              <w:jc w:val="center"/>
            </w:pPr>
            <w:r w:rsidRPr="00B637BE">
              <w:t>glutathione S-transferase mu 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DBA9B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CA03A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67BBBB2" w14:textId="77777777" w:rsidR="00556E66" w:rsidRPr="00B637BE" w:rsidRDefault="00556E66" w:rsidP="00ED74EF">
            <w:pPr>
              <w:jc w:val="center"/>
            </w:pPr>
            <w:r w:rsidRPr="00B637BE">
              <w:t>11.2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3DC6159" w14:textId="77777777" w:rsidR="00556E66" w:rsidRPr="00B637BE" w:rsidRDefault="00556E66" w:rsidP="00ED74EF">
            <w:pPr>
              <w:jc w:val="center"/>
            </w:pPr>
            <w:r w:rsidRPr="00B637BE">
              <w:t>Various GST polymorphisms implicated in lung protec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8F6A53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IYXJqdTwvQXV0aG9yPjxZZWFyPjIwMDg8L1llYXI+PFJl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RsJmFtcDtBTj0yMDAxMDgzNDwvdXJsPjx1cmw+aHR0cDovL2RlNGdlM250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qdTwvQXV0aG9yPjxZZWFyPjIwMDg8L1llYXI+PFJl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RsJmFtcDtBTj0yMDAxMDgzNDwvdXJsPjx1cmw+aHR0cDovL2RlNGdlM250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-5</w:t>
            </w:r>
            <w:r w:rsidRPr="00B637BE">
              <w:fldChar w:fldCharType="end"/>
            </w:r>
          </w:p>
        </w:tc>
      </w:tr>
      <w:tr w:rsidR="00556E66" w:rsidRPr="00C36E3C" w14:paraId="3D1CCDE6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6B0894" w14:textId="77777777" w:rsidR="00556E66" w:rsidRDefault="00556E66" w:rsidP="00ED74EF">
            <w:r w:rsidRPr="00B637BE">
              <w:t>O0048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C34D5C2" w14:textId="77777777" w:rsidR="00556E66" w:rsidRPr="00B637BE" w:rsidRDefault="00556E66" w:rsidP="00ED74EF">
            <w:pPr>
              <w:jc w:val="center"/>
            </w:pPr>
            <w:r w:rsidRPr="00B637BE">
              <w:t>PSMD14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1F92B9A" w14:textId="77777777" w:rsidR="00556E66" w:rsidRPr="00B637BE" w:rsidRDefault="00556E66" w:rsidP="00ED74EF">
            <w:pPr>
              <w:jc w:val="center"/>
            </w:pPr>
            <w:r w:rsidRPr="00B637BE">
              <w:t>proteasome (prosome, macropain) 26S subunit, non-ATPase, 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0A684B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D4FEBAD" w14:textId="77777777" w:rsidR="00556E66" w:rsidRPr="00B637BE" w:rsidRDefault="00556E66" w:rsidP="00ED74EF">
            <w:pPr>
              <w:jc w:val="center"/>
            </w:pPr>
            <w:r w:rsidRPr="00B637BE">
              <w:t>peptid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E1121F0" w14:textId="77777777" w:rsidR="00556E66" w:rsidRPr="00B637BE" w:rsidRDefault="00556E66" w:rsidP="00ED74EF">
            <w:pPr>
              <w:jc w:val="center"/>
            </w:pPr>
            <w:r w:rsidRPr="00B637BE">
              <w:t>9.5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524FE91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EAD658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3BD9AE5" w14:textId="77777777" w:rsidTr="00ED74EF">
        <w:trPr>
          <w:trHeight w:val="12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13D2F0" w14:textId="77777777" w:rsidR="00556E66" w:rsidRDefault="00556E66" w:rsidP="00ED74EF">
            <w:r w:rsidRPr="00B637BE">
              <w:t>Q86TZ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0079F" w14:textId="77777777" w:rsidR="00556E66" w:rsidRPr="00B637BE" w:rsidRDefault="00556E66" w:rsidP="00ED74EF">
            <w:pPr>
              <w:jc w:val="center"/>
            </w:pPr>
            <w:r w:rsidRPr="00B637BE">
              <w:t>TTC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12EB7" w14:textId="77777777" w:rsidR="00556E66" w:rsidRPr="00B637BE" w:rsidRDefault="00556E66" w:rsidP="00ED74EF">
            <w:pPr>
              <w:jc w:val="center"/>
            </w:pPr>
            <w:r w:rsidRPr="00B637BE">
              <w:t>tetratricopeptide repeat domain 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E9CEB0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B1639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C804BD7" w14:textId="77777777" w:rsidR="00556E66" w:rsidRPr="00B637BE" w:rsidRDefault="00556E66" w:rsidP="00ED74EF">
            <w:pPr>
              <w:jc w:val="center"/>
            </w:pPr>
            <w:r w:rsidRPr="00B637BE">
              <w:t>8.6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EA6DB8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7FF3EC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C928C29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BEC2E44" w14:textId="77777777" w:rsidR="00556E66" w:rsidRDefault="00556E66" w:rsidP="00ED74EF">
            <w:r w:rsidRPr="00B637BE">
              <w:t>P027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EB7AFD6" w14:textId="77777777" w:rsidR="00556E66" w:rsidRPr="00B637BE" w:rsidRDefault="00556E66" w:rsidP="00ED74EF">
            <w:pPr>
              <w:jc w:val="center"/>
            </w:pPr>
            <w:r w:rsidRPr="00B637BE">
              <w:t>APCS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7E16303" w14:textId="77777777" w:rsidR="00556E66" w:rsidRPr="00B637BE" w:rsidRDefault="00556E66" w:rsidP="00ED74EF">
            <w:pPr>
              <w:jc w:val="center"/>
            </w:pPr>
            <w:r w:rsidRPr="00B637BE">
              <w:t>amyloid P component, seru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CA01B64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547B919" w14:textId="77777777" w:rsidR="00556E66" w:rsidRPr="00B637BE" w:rsidRDefault="00556E66" w:rsidP="00ED74EF">
            <w:pPr>
              <w:jc w:val="center"/>
            </w:pPr>
            <w:r w:rsidRPr="00B637BE">
              <w:t>pentrax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B94D1F8" w14:textId="77777777" w:rsidR="00556E66" w:rsidRPr="00B637BE" w:rsidRDefault="00556E66" w:rsidP="00ED74EF">
            <w:pPr>
              <w:jc w:val="center"/>
            </w:pPr>
            <w:r w:rsidRPr="00B637BE">
              <w:t>8.2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5747E16C" w14:textId="77777777" w:rsidR="00556E66" w:rsidRPr="00B637BE" w:rsidRDefault="00556E66" w:rsidP="00ED74EF">
            <w:pPr>
              <w:jc w:val="center"/>
            </w:pPr>
            <w:r w:rsidRPr="00B637BE">
              <w:t>Not APCS but Pentraxin 3 in COP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9FCD43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NYWxsaWE8L0F1dGhvcj48WWVhcj4yMDEyPC9ZZWFyPjxS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saWE8L0F1dGhvcj48WWVhcj4yMDEyPC9ZZWFyPjxS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6-8</w:t>
            </w:r>
            <w:r w:rsidRPr="00B637BE">
              <w:fldChar w:fldCharType="end"/>
            </w:r>
          </w:p>
        </w:tc>
      </w:tr>
      <w:tr w:rsidR="00556E66" w:rsidRPr="00C36E3C" w14:paraId="16D900B9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7CE72" w14:textId="77777777" w:rsidR="00556E66" w:rsidRDefault="00556E66" w:rsidP="00ED74EF">
            <w:r w:rsidRPr="00B637BE">
              <w:t>Q9UBR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57C52D" w14:textId="77777777" w:rsidR="00556E66" w:rsidRPr="00B637BE" w:rsidRDefault="00556E66" w:rsidP="00ED74EF">
            <w:pPr>
              <w:jc w:val="center"/>
            </w:pPr>
            <w:r w:rsidRPr="00B637BE">
              <w:t>CTSZ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34406A" w14:textId="77777777" w:rsidR="00556E66" w:rsidRPr="00B637BE" w:rsidRDefault="00556E66" w:rsidP="00ED74EF">
            <w:pPr>
              <w:jc w:val="center"/>
            </w:pPr>
            <w:r w:rsidRPr="00B637BE">
              <w:t>cathepsin Z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980018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86D89" w14:textId="77777777" w:rsidR="00556E66" w:rsidRPr="00B637BE" w:rsidRDefault="00556E66" w:rsidP="00ED74EF">
            <w:pPr>
              <w:jc w:val="center"/>
            </w:pPr>
            <w:r w:rsidRPr="00B637BE">
              <w:t>peptid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59F124A" w14:textId="77777777" w:rsidR="00556E66" w:rsidRPr="00B637BE" w:rsidRDefault="00556E66" w:rsidP="00ED74EF">
            <w:pPr>
              <w:jc w:val="center"/>
            </w:pPr>
            <w:r w:rsidRPr="00B637BE">
              <w:t>7.9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28D5B7A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FB32CF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C1605CB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DFD84AA" w14:textId="77777777" w:rsidR="00556E66" w:rsidRDefault="00556E66" w:rsidP="00ED74EF">
            <w:r w:rsidRPr="00B637BE">
              <w:t>Q9NP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1D71DDD" w14:textId="77777777" w:rsidR="00556E66" w:rsidRPr="00B637BE" w:rsidRDefault="00556E66" w:rsidP="00ED74EF">
            <w:pPr>
              <w:jc w:val="center"/>
            </w:pPr>
            <w:r w:rsidRPr="00B637BE">
              <w:t>MYOZ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A1724A" w14:textId="77777777" w:rsidR="00556E66" w:rsidRPr="00B637BE" w:rsidRDefault="00556E66" w:rsidP="00ED74EF">
            <w:pPr>
              <w:jc w:val="center"/>
            </w:pPr>
            <w:r w:rsidRPr="00B637BE">
              <w:t>myozen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0AA53E7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161A8A6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A8FB915" w14:textId="77777777" w:rsidR="00556E66" w:rsidRPr="00B637BE" w:rsidRDefault="00556E66" w:rsidP="00ED74EF">
            <w:pPr>
              <w:jc w:val="center"/>
            </w:pPr>
            <w:r w:rsidRPr="00B637BE">
              <w:t>7.0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46BC06C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65C4028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0C78D28" w14:textId="77777777" w:rsidTr="00ED74EF">
        <w:trPr>
          <w:trHeight w:val="12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8E642" w14:textId="77777777" w:rsidR="00556E66" w:rsidRDefault="00556E66" w:rsidP="00ED74EF">
            <w:r w:rsidRPr="00B637BE">
              <w:t>Q134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D63D94" w14:textId="77777777" w:rsidR="00556E66" w:rsidRPr="00B637BE" w:rsidRDefault="00556E66" w:rsidP="00ED74EF">
            <w:pPr>
              <w:jc w:val="center"/>
            </w:pPr>
            <w:r w:rsidRPr="00B637BE">
              <w:t>MYO7A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53B2C" w14:textId="77777777" w:rsidR="00556E66" w:rsidRPr="00B637BE" w:rsidRDefault="00556E66" w:rsidP="00ED74EF">
            <w:pPr>
              <w:jc w:val="center"/>
            </w:pPr>
            <w:r w:rsidRPr="00B637BE">
              <w:t>myosin VII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BC9C0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77828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F097337" w14:textId="77777777" w:rsidR="00556E66" w:rsidRPr="00B637BE" w:rsidRDefault="00556E66" w:rsidP="00ED74EF">
            <w:pPr>
              <w:jc w:val="center"/>
            </w:pPr>
            <w:r w:rsidRPr="00B637BE">
              <w:t>6.8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95F94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88A250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F9FF582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27F3D48" w14:textId="77777777" w:rsidR="00556E66" w:rsidRDefault="00556E66" w:rsidP="00ED74EF">
            <w:r w:rsidRPr="00B637BE">
              <w:t>Q49MG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65EAF79" w14:textId="77777777" w:rsidR="00556E66" w:rsidRPr="00B637BE" w:rsidRDefault="00556E66" w:rsidP="00ED74EF">
            <w:pPr>
              <w:jc w:val="center"/>
            </w:pPr>
            <w:r w:rsidRPr="00B637BE">
              <w:t>MAP9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97E9744" w14:textId="77777777" w:rsidR="00556E66" w:rsidRPr="00B637BE" w:rsidRDefault="00556E66" w:rsidP="00ED74EF">
            <w:pPr>
              <w:jc w:val="center"/>
            </w:pPr>
            <w:r w:rsidRPr="00B637BE">
              <w:t>microtubule-associated protein 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87DCB2B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CE804B0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C08CC80" w14:textId="77777777" w:rsidR="00556E66" w:rsidRPr="00B637BE" w:rsidRDefault="00556E66" w:rsidP="00ED74EF">
            <w:pPr>
              <w:jc w:val="center"/>
            </w:pPr>
            <w:r w:rsidRPr="00B637BE">
              <w:t>6.3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89A080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832602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1A3E0D8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9A7CA7" w14:textId="77777777" w:rsidR="00556E66" w:rsidRDefault="00556E66" w:rsidP="00ED74EF">
            <w:r w:rsidRPr="00B637BE">
              <w:t>Q136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CF965" w14:textId="77777777" w:rsidR="00556E66" w:rsidRPr="00B637BE" w:rsidRDefault="00556E66" w:rsidP="00ED74EF">
            <w:pPr>
              <w:jc w:val="center"/>
            </w:pPr>
            <w:r w:rsidRPr="00B637BE">
              <w:t>FHL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E872A8" w14:textId="77777777" w:rsidR="00556E66" w:rsidRPr="00B637BE" w:rsidRDefault="00556E66" w:rsidP="00ED74EF">
            <w:pPr>
              <w:jc w:val="center"/>
            </w:pPr>
            <w:r w:rsidRPr="00B637BE">
              <w:t>four and a half LIM domains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35E24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BF4D0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4FA664D" w14:textId="77777777" w:rsidR="00556E66" w:rsidRPr="00B637BE" w:rsidRDefault="00556E66" w:rsidP="00ED74EF">
            <w:pPr>
              <w:jc w:val="center"/>
            </w:pPr>
            <w:r w:rsidRPr="00B637BE">
              <w:t>5.5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533554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5ADB83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271E7089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6F59769" w14:textId="77777777" w:rsidR="00556E66" w:rsidRDefault="00556E66" w:rsidP="00ED74EF">
            <w:r w:rsidRPr="00B637BE">
              <w:lastRenderedPageBreak/>
              <w:t>P027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6BE61EC" w14:textId="77777777" w:rsidR="00556E66" w:rsidRPr="00B637BE" w:rsidRDefault="00556E66" w:rsidP="00ED74EF">
            <w:pPr>
              <w:jc w:val="center"/>
            </w:pPr>
            <w:r w:rsidRPr="00B637BE">
              <w:t>PPBP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BF7F36" w14:textId="77777777" w:rsidR="00556E66" w:rsidRPr="00B637BE" w:rsidRDefault="00556E66" w:rsidP="00ED74EF">
            <w:pPr>
              <w:jc w:val="center"/>
            </w:pPr>
            <w:r w:rsidRPr="00B637BE">
              <w:t>pro-platelet basic protein (chemokine (C-X-C motif) ligand 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D802AB6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8F357C5" w14:textId="77777777" w:rsidR="00556E66" w:rsidRPr="00B637BE" w:rsidRDefault="00556E66" w:rsidP="00ED74EF">
            <w:pPr>
              <w:jc w:val="center"/>
            </w:pPr>
            <w:r w:rsidRPr="00B637BE">
              <w:t>cytokin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A7AD744" w14:textId="77777777" w:rsidR="00556E66" w:rsidRPr="00B637BE" w:rsidRDefault="00556E66" w:rsidP="00ED74EF">
            <w:pPr>
              <w:jc w:val="center"/>
            </w:pPr>
            <w:r w:rsidRPr="00B637BE">
              <w:t>5.4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75A1161B" w14:textId="77777777" w:rsidR="00556E66" w:rsidRPr="00B637BE" w:rsidRDefault="00556E66" w:rsidP="00ED74EF">
            <w:pPr>
              <w:jc w:val="center"/>
            </w:pPr>
            <w:r w:rsidRPr="00B637BE">
              <w:t>Neutrophil marker increased in severe stable COP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FD9F1CF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EaSBTdGVmYW5vPC9BdXRob3I+PFllYXI+MjAwOTwvWWVh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SBTdGVmYW5vPC9BdXRob3I+PFllYXI+MjAwOTwvWWVh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9</w:t>
            </w:r>
            <w:r w:rsidRPr="00B637BE">
              <w:fldChar w:fldCharType="end"/>
            </w:r>
          </w:p>
        </w:tc>
      </w:tr>
      <w:tr w:rsidR="00556E66" w:rsidRPr="00C36E3C" w14:paraId="2590F216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0058B" w14:textId="77777777" w:rsidR="00556E66" w:rsidRDefault="00556E66" w:rsidP="00ED74EF">
            <w:r w:rsidRPr="00B637BE">
              <w:t>P213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71942B" w14:textId="77777777" w:rsidR="00556E66" w:rsidRPr="00B637BE" w:rsidRDefault="00556E66" w:rsidP="00ED74EF">
            <w:pPr>
              <w:jc w:val="center"/>
            </w:pPr>
            <w:r w:rsidRPr="00B637BE">
              <w:t>FLNA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DF3F7" w14:textId="77777777" w:rsidR="00556E66" w:rsidRPr="00B637BE" w:rsidRDefault="00556E66" w:rsidP="00ED74EF">
            <w:pPr>
              <w:jc w:val="center"/>
            </w:pPr>
            <w:r w:rsidRPr="00B637BE">
              <w:t>filamin A, alph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950300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100A6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7A2BE7E" w14:textId="77777777" w:rsidR="00556E66" w:rsidRPr="00B637BE" w:rsidRDefault="00556E66" w:rsidP="00ED74EF">
            <w:pPr>
              <w:jc w:val="center"/>
            </w:pPr>
            <w:r w:rsidRPr="00B637BE">
              <w:t>5.1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972A79D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95029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222BAD1A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44A3F54E" w14:textId="77777777" w:rsidR="00556E66" w:rsidRDefault="00556E66" w:rsidP="00ED74EF">
            <w:r w:rsidRPr="00B637BE">
              <w:t>Q8NFC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61069DD5" w14:textId="77777777" w:rsidR="00556E66" w:rsidRPr="00B637BE" w:rsidRDefault="00556E66" w:rsidP="00ED74EF">
            <w:pPr>
              <w:jc w:val="center"/>
            </w:pPr>
            <w:r w:rsidRPr="00B637BE">
              <w:t>BOD1L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5E1CED1" w14:textId="77777777" w:rsidR="00556E66" w:rsidRPr="00B637BE" w:rsidRDefault="00556E66" w:rsidP="00ED74EF">
            <w:pPr>
              <w:jc w:val="center"/>
            </w:pPr>
            <w:r w:rsidRPr="00B637BE">
              <w:t>biorientation of chromosomes in cell division 1-lik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2C80AFB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F5A1DF7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F3C8451" w14:textId="77777777" w:rsidR="00556E66" w:rsidRPr="00B637BE" w:rsidRDefault="00556E66" w:rsidP="00ED74EF">
            <w:pPr>
              <w:jc w:val="center"/>
            </w:pPr>
            <w:r w:rsidRPr="00B637BE">
              <w:t>4.4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6FACED5E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81B161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AED1C74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C8721" w14:textId="77777777" w:rsidR="00556E66" w:rsidRDefault="00556E66" w:rsidP="00ED74EF">
            <w:r w:rsidRPr="00B637BE">
              <w:t>P0422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F8B7CF" w14:textId="77777777" w:rsidR="00556E66" w:rsidRPr="00B637BE" w:rsidRDefault="00556E66" w:rsidP="00ED74EF">
            <w:pPr>
              <w:jc w:val="center"/>
            </w:pPr>
            <w:r w:rsidRPr="00B637BE">
              <w:t>MUCB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B04A3B" w14:textId="77777777" w:rsidR="00556E66" w:rsidRPr="00B637BE" w:rsidRDefault="00556E66" w:rsidP="00ED74EF">
            <w:pPr>
              <w:jc w:val="center"/>
            </w:pPr>
            <w:r w:rsidRPr="00B637BE">
              <w:t>Ig mu heavy chain disease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C8A18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EA95FB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488A12A" w14:textId="77777777" w:rsidR="00556E66" w:rsidRPr="00B637BE" w:rsidRDefault="00556E66" w:rsidP="00ED74EF">
            <w:pPr>
              <w:jc w:val="center"/>
            </w:pPr>
            <w:r w:rsidRPr="00B637BE">
              <w:t>4.3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89BA01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58CE3F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0E3388C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569789D" w14:textId="77777777" w:rsidR="00556E66" w:rsidRDefault="00556E66" w:rsidP="00ED74EF">
            <w:r w:rsidRPr="00B637BE">
              <w:t>P026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A44FD25" w14:textId="77777777" w:rsidR="00556E66" w:rsidRPr="00B637BE" w:rsidRDefault="00556E66" w:rsidP="00ED74EF">
            <w:pPr>
              <w:jc w:val="center"/>
            </w:pPr>
            <w:r w:rsidRPr="00B637BE">
              <w:t>APOC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3B053AD" w14:textId="77777777" w:rsidR="00556E66" w:rsidRPr="00B637BE" w:rsidRDefault="00556E66" w:rsidP="00ED74EF">
            <w:pPr>
              <w:jc w:val="center"/>
            </w:pPr>
            <w:r w:rsidRPr="00B637BE">
              <w:t>apolipoprotein C-II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86E885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92F389" w14:textId="77777777" w:rsidR="00556E66" w:rsidRPr="00B637BE" w:rsidRDefault="00556E66" w:rsidP="00ED74EF">
            <w:pPr>
              <w:jc w:val="center"/>
            </w:pPr>
            <w:r w:rsidRPr="00B637BE">
              <w:t>Lipid meta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895919C" w14:textId="77777777" w:rsidR="00556E66" w:rsidRPr="00B637BE" w:rsidRDefault="00556E66" w:rsidP="00ED74EF">
            <w:pPr>
              <w:jc w:val="center"/>
            </w:pPr>
            <w:r w:rsidRPr="00B637BE">
              <w:t>4.2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6CFFC20B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C41EED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56943C1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D3384" w14:textId="77777777" w:rsidR="00556E66" w:rsidRDefault="00556E66" w:rsidP="00ED74EF">
            <w:r w:rsidRPr="00B637BE">
              <w:t>P423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AE34ED" w14:textId="77777777" w:rsidR="00556E66" w:rsidRPr="00B637BE" w:rsidRDefault="00556E66" w:rsidP="00ED74EF">
            <w:pPr>
              <w:jc w:val="center"/>
            </w:pPr>
            <w:r w:rsidRPr="00B637BE">
              <w:t>AKR1C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317077" w14:textId="77777777" w:rsidR="00556E66" w:rsidRPr="00B637BE" w:rsidRDefault="00556E66" w:rsidP="00ED74EF">
            <w:pPr>
              <w:jc w:val="center"/>
            </w:pPr>
            <w:r w:rsidRPr="00B637BE">
              <w:t>aldo-keto reductase family 1, member C3 (3-alpha hydroxysteroid dehydrogenase, type II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B4758D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E607C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0987314" w14:textId="77777777" w:rsidR="00556E66" w:rsidRPr="00B637BE" w:rsidRDefault="00556E66" w:rsidP="00ED74EF">
            <w:pPr>
              <w:jc w:val="center"/>
            </w:pPr>
            <w:r w:rsidRPr="00B637BE">
              <w:t>4.1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838DD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E49D0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DFE8694" w14:textId="77777777" w:rsidTr="00ED74EF">
        <w:trPr>
          <w:trHeight w:val="146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25902A8" w14:textId="77777777" w:rsidR="00556E66" w:rsidRDefault="00556E66" w:rsidP="00ED74EF">
            <w:r w:rsidRPr="00B637BE">
              <w:t>P357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BC79BB5" w14:textId="77777777" w:rsidR="00556E66" w:rsidRPr="00B637BE" w:rsidRDefault="00556E66" w:rsidP="00ED74EF">
            <w:pPr>
              <w:jc w:val="center"/>
            </w:pPr>
            <w:r w:rsidRPr="00B637BE">
              <w:t>MYH1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AD3CD4" w14:textId="77777777" w:rsidR="00556E66" w:rsidRPr="00B637BE" w:rsidRDefault="00556E66" w:rsidP="00ED74EF">
            <w:pPr>
              <w:jc w:val="center"/>
            </w:pPr>
            <w:r w:rsidRPr="00B637BE">
              <w:t>myosin, heavy chain 11, smooth muscl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8037531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B3D362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8C136BB" w14:textId="77777777" w:rsidR="00556E66" w:rsidRPr="00B637BE" w:rsidRDefault="00556E66" w:rsidP="00ED74EF">
            <w:pPr>
              <w:jc w:val="center"/>
            </w:pPr>
            <w:r w:rsidRPr="00B637BE">
              <w:t>4.0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75DA5DC" w14:textId="77777777" w:rsidR="00556E66" w:rsidRPr="00B637BE" w:rsidRDefault="00556E66" w:rsidP="00ED74EF">
            <w:pPr>
              <w:jc w:val="center"/>
            </w:pPr>
            <w:r w:rsidRPr="00B637BE">
              <w:t>Myosin heavy chain variation was noted in COPD but not specific protei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EB0C190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NYWx0YWlzPC9BdXRob3I+PFllYXI+MTk5OTwvWWVhcj48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0YWlzPC9BdXRob3I+PFllYXI+MTk5OTwvWWVhcj48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0-12</w:t>
            </w:r>
            <w:r w:rsidRPr="00B637BE">
              <w:fldChar w:fldCharType="end"/>
            </w:r>
          </w:p>
        </w:tc>
      </w:tr>
      <w:tr w:rsidR="00556E66" w:rsidRPr="00C36E3C" w14:paraId="4CA462A4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DD0BA" w14:textId="77777777" w:rsidR="00556E66" w:rsidRDefault="00556E66" w:rsidP="00ED74EF">
            <w:r w:rsidRPr="00B637BE">
              <w:t>O005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D5E3D" w14:textId="77777777" w:rsidR="00556E66" w:rsidRPr="00B637BE" w:rsidRDefault="00556E66" w:rsidP="00ED74EF">
            <w:pPr>
              <w:jc w:val="center"/>
            </w:pPr>
            <w:r w:rsidRPr="00B637BE">
              <w:t>KRIT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52EDE" w14:textId="77777777" w:rsidR="00556E66" w:rsidRPr="00B637BE" w:rsidRDefault="00556E66" w:rsidP="00ED74EF">
            <w:pPr>
              <w:jc w:val="center"/>
            </w:pPr>
            <w:r w:rsidRPr="00B637BE">
              <w:t>KRIT1, ankyrin repeat containing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3B2EB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3CB05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CB05D00" w14:textId="77777777" w:rsidR="00556E66" w:rsidRPr="00B637BE" w:rsidRDefault="00556E66" w:rsidP="00ED74EF">
            <w:pPr>
              <w:jc w:val="center"/>
            </w:pPr>
            <w:r w:rsidRPr="00B637BE">
              <w:t>3.8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4ECAF3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A2E71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9E38AC6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9691341" w14:textId="77777777" w:rsidR="00556E66" w:rsidRDefault="00556E66" w:rsidP="00ED74EF">
            <w:r w:rsidRPr="00B637BE">
              <w:t>A6NDU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2F14911C" w14:textId="77777777" w:rsidR="00556E66" w:rsidRPr="00B637BE" w:rsidRDefault="00556E66" w:rsidP="00ED74EF">
            <w:pPr>
              <w:jc w:val="center"/>
            </w:pPr>
            <w:r w:rsidRPr="00B637BE">
              <w:t>CE05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430FB99C" w14:textId="77777777" w:rsidR="00556E66" w:rsidRPr="00B637BE" w:rsidRDefault="00556E66" w:rsidP="00ED74EF">
            <w:pPr>
              <w:jc w:val="center"/>
            </w:pPr>
            <w:r w:rsidRPr="00B637BE">
              <w:t>UPF0600 protein C5orf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4D5078BA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2334565B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9E1B248" w14:textId="77777777" w:rsidR="00556E66" w:rsidRPr="00B637BE" w:rsidRDefault="00556E66" w:rsidP="00ED74EF">
            <w:pPr>
              <w:jc w:val="center"/>
            </w:pPr>
            <w:r w:rsidRPr="00B637BE">
              <w:t>3.5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52814A19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4504880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26D56E04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FAF0A" w14:textId="77777777" w:rsidR="00556E66" w:rsidRDefault="00556E66" w:rsidP="00ED74EF">
            <w:r w:rsidRPr="00B637BE">
              <w:t>P041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AD5B1" w14:textId="77777777" w:rsidR="00556E66" w:rsidRPr="00B637BE" w:rsidRDefault="00556E66" w:rsidP="00ED74EF">
            <w:pPr>
              <w:jc w:val="center"/>
            </w:pPr>
            <w:r w:rsidRPr="00B637BE">
              <w:t>APOB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E4D6F2" w14:textId="77777777" w:rsidR="00556E66" w:rsidRPr="00B637BE" w:rsidRDefault="00556E66" w:rsidP="00ED74EF">
            <w:pPr>
              <w:jc w:val="center"/>
            </w:pPr>
            <w:r w:rsidRPr="00B637BE">
              <w:t>apolipoprotein B (including Ag(x) antigen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16CE1F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EE2453" w14:textId="77777777" w:rsidR="00556E66" w:rsidRPr="00B637BE" w:rsidRDefault="00556E66" w:rsidP="00ED74EF">
            <w:pPr>
              <w:jc w:val="center"/>
            </w:pPr>
            <w:r w:rsidRPr="00B637BE">
              <w:t>transport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6F44C4F" w14:textId="77777777" w:rsidR="00556E66" w:rsidRPr="00B637BE" w:rsidRDefault="00556E66" w:rsidP="00ED74EF">
            <w:pPr>
              <w:jc w:val="center"/>
            </w:pPr>
            <w:r w:rsidRPr="00B637BE">
              <w:t>3.55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5206079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21B97B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76BD8B2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64EA4A1F" w14:textId="77777777" w:rsidR="00556E66" w:rsidRDefault="00556E66" w:rsidP="00ED74EF">
            <w:r w:rsidRPr="00B637BE">
              <w:t>Q5XKE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0B2A69B9" w14:textId="77777777" w:rsidR="00556E66" w:rsidRPr="00B637BE" w:rsidRDefault="00556E66" w:rsidP="00ED74EF">
            <w:pPr>
              <w:jc w:val="center"/>
            </w:pPr>
            <w:r w:rsidRPr="00B637BE">
              <w:t>KRT79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7526853E" w14:textId="77777777" w:rsidR="00556E66" w:rsidRPr="00B637BE" w:rsidRDefault="00556E66" w:rsidP="00ED74EF">
            <w:pPr>
              <w:jc w:val="center"/>
            </w:pPr>
            <w:r w:rsidRPr="00B637BE">
              <w:t>keratin 7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61D28DB6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6593786D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57FCA5B" w14:textId="77777777" w:rsidR="00556E66" w:rsidRPr="00B637BE" w:rsidRDefault="00556E66" w:rsidP="00ED74EF">
            <w:pPr>
              <w:jc w:val="center"/>
            </w:pPr>
            <w:r w:rsidRPr="00B637BE">
              <w:t>3.4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72830050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26AFF58D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EF0E817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50088" w14:textId="77777777" w:rsidR="00556E66" w:rsidRDefault="00556E66" w:rsidP="00ED74EF">
            <w:r w:rsidRPr="00B637BE">
              <w:t>Q9NWS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2090B" w14:textId="77777777" w:rsidR="00556E66" w:rsidRPr="00B637BE" w:rsidRDefault="00556E66" w:rsidP="00ED74EF">
            <w:pPr>
              <w:jc w:val="center"/>
            </w:pPr>
            <w:r w:rsidRPr="00B637BE">
              <w:t>PARPBP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1C836" w14:textId="77777777" w:rsidR="00556E66" w:rsidRPr="00B637BE" w:rsidRDefault="00556E66" w:rsidP="00ED74EF">
            <w:pPr>
              <w:jc w:val="center"/>
            </w:pPr>
            <w:r w:rsidRPr="00B637BE">
              <w:t>PARP1 binding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A7198" w14:textId="77777777" w:rsidR="00556E66" w:rsidRPr="00B637BE" w:rsidRDefault="00556E66" w:rsidP="00ED74EF">
            <w:pPr>
              <w:jc w:val="center"/>
            </w:pPr>
            <w:r w:rsidRPr="00B637BE">
              <w:t>Nucle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4B3FA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8395CE8" w14:textId="77777777" w:rsidR="00556E66" w:rsidRPr="00B637BE" w:rsidRDefault="00556E66" w:rsidP="00ED74EF">
            <w:pPr>
              <w:jc w:val="center"/>
            </w:pPr>
            <w:r w:rsidRPr="00B637BE">
              <w:t>3.4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ADF70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A19E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C31E715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04C27F" w14:textId="77777777" w:rsidR="00556E66" w:rsidRDefault="00556E66" w:rsidP="00ED74EF">
            <w:r w:rsidRPr="00B637BE">
              <w:t>P124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A683FE" w14:textId="77777777" w:rsidR="00556E66" w:rsidRPr="00B637BE" w:rsidRDefault="00556E66" w:rsidP="00ED74EF">
            <w:pPr>
              <w:jc w:val="center"/>
            </w:pPr>
            <w:r w:rsidRPr="00B637BE">
              <w:t>ANXA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F225283" w14:textId="77777777" w:rsidR="00556E66" w:rsidRPr="00B637BE" w:rsidRDefault="00556E66" w:rsidP="00ED74EF">
            <w:pPr>
              <w:jc w:val="center"/>
            </w:pPr>
            <w:r w:rsidRPr="00B637BE">
              <w:t>Annexin A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2C417A6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CC1927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BEDC731" w14:textId="77777777" w:rsidR="00556E66" w:rsidRPr="00B637BE" w:rsidRDefault="00556E66" w:rsidP="00ED74EF">
            <w:pPr>
              <w:jc w:val="center"/>
            </w:pPr>
            <w:r w:rsidRPr="00B637BE">
              <w:t>3.3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4BFF991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A0503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9F45B75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AE4B3" w14:textId="77777777" w:rsidR="00556E66" w:rsidRDefault="00556E66" w:rsidP="00ED74EF">
            <w:r w:rsidRPr="00B637BE">
              <w:lastRenderedPageBreak/>
              <w:t>P308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A47939" w14:textId="77777777" w:rsidR="00556E66" w:rsidRPr="00B637BE" w:rsidRDefault="00556E66" w:rsidP="00ED74EF">
            <w:pPr>
              <w:jc w:val="center"/>
            </w:pPr>
            <w:r w:rsidRPr="00B637BE">
              <w:t>ALDH3A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CB6384" w14:textId="77777777" w:rsidR="00556E66" w:rsidRPr="00B637BE" w:rsidRDefault="00556E66" w:rsidP="00ED74EF">
            <w:pPr>
              <w:jc w:val="center"/>
            </w:pPr>
            <w:r w:rsidRPr="00B637BE">
              <w:t>aldehyde dehydrogenase 3 family, member A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57055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A33B41" w14:textId="77777777" w:rsidR="00556E66" w:rsidRPr="00B637BE" w:rsidRDefault="00556E66" w:rsidP="00ED74EF">
            <w:pPr>
              <w:jc w:val="center"/>
            </w:pPr>
            <w:r w:rsidRPr="00B637BE">
              <w:t>Lipid meta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F25064D" w14:textId="77777777" w:rsidR="00556E66" w:rsidRPr="00B637BE" w:rsidRDefault="00556E66" w:rsidP="00ED74EF">
            <w:pPr>
              <w:jc w:val="center"/>
            </w:pPr>
            <w:r w:rsidRPr="00B637BE">
              <w:t>3.3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6FA212" w14:textId="77777777" w:rsidR="00556E66" w:rsidRPr="00B637BE" w:rsidRDefault="00556E66" w:rsidP="00ED74EF">
            <w:pPr>
              <w:jc w:val="center"/>
            </w:pPr>
            <w:r w:rsidRPr="00B637BE">
              <w:t>None, but is implicated in cell prolifer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A96E2C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C73E86C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6590AA" w14:textId="77777777" w:rsidR="00556E66" w:rsidRDefault="00556E66" w:rsidP="00ED74EF">
            <w:r w:rsidRPr="00B637BE">
              <w:t>Q6NUK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96B98A9" w14:textId="77777777" w:rsidR="00556E66" w:rsidRPr="00B637BE" w:rsidRDefault="00556E66" w:rsidP="00ED74EF">
            <w:pPr>
              <w:jc w:val="center"/>
            </w:pPr>
            <w:r w:rsidRPr="00B637BE">
              <w:t>SLC25A24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CC4922" w14:textId="77777777" w:rsidR="00556E66" w:rsidRPr="00B637BE" w:rsidRDefault="00556E66" w:rsidP="00ED74EF">
            <w:pPr>
              <w:jc w:val="center"/>
            </w:pPr>
            <w:r w:rsidRPr="00B637BE">
              <w:t>solute carrier family 25 (mitochondrial carrier; phosphate carrier), member 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B1E90F7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EAC380F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FEF799A" w14:textId="77777777" w:rsidR="00556E66" w:rsidRPr="00B637BE" w:rsidRDefault="00556E66" w:rsidP="00ED74EF">
            <w:pPr>
              <w:jc w:val="center"/>
            </w:pPr>
            <w:r w:rsidRPr="00B637BE">
              <w:t>3.3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5119073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8360BE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C532E9A" w14:textId="77777777" w:rsidTr="00ED74EF">
        <w:trPr>
          <w:trHeight w:val="21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85DF6" w14:textId="77777777" w:rsidR="00556E66" w:rsidRDefault="00556E66" w:rsidP="00ED74EF">
            <w:r w:rsidRPr="00B637BE">
              <w:t>P007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298155" w14:textId="77777777" w:rsidR="00556E66" w:rsidRPr="00B637BE" w:rsidRDefault="00556E66" w:rsidP="00ED74EF">
            <w:pPr>
              <w:jc w:val="center"/>
            </w:pPr>
            <w:r w:rsidRPr="00B637BE">
              <w:t>HP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360FC" w14:textId="77777777" w:rsidR="00556E66" w:rsidRPr="00B637BE" w:rsidRDefault="00556E66" w:rsidP="00ED74EF">
            <w:pPr>
              <w:jc w:val="center"/>
            </w:pPr>
            <w:r w:rsidRPr="00B637BE">
              <w:t>haptoglob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BC8BD9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4DD7AD" w14:textId="77777777" w:rsidR="00556E66" w:rsidRPr="00B637BE" w:rsidRDefault="00556E66" w:rsidP="00ED74EF">
            <w:pPr>
              <w:jc w:val="center"/>
            </w:pPr>
            <w:r w:rsidRPr="00B637BE">
              <w:t>peptid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857EB81" w14:textId="77777777" w:rsidR="00556E66" w:rsidRPr="00B637BE" w:rsidRDefault="00556E66" w:rsidP="00ED74EF">
            <w:pPr>
              <w:jc w:val="center"/>
            </w:pPr>
            <w:r w:rsidRPr="00B637BE">
              <w:t>3.2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FF27DAB" w14:textId="77777777" w:rsidR="00556E66" w:rsidRPr="00B637BE" w:rsidRDefault="00556E66" w:rsidP="00ED74EF">
            <w:pPr>
              <w:jc w:val="center"/>
            </w:pPr>
            <w:r w:rsidRPr="00B637BE">
              <w:t>Acute phase reactant associated with COP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CBDFBD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WZXJyaWxsczwvQXV0aG9yPjxZZWFyPjIwMTE8L1llYXI+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XJyaWxsczwvQXV0aG9yPjxZZWFyPjIwMTE8L1llYXI+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3,14</w:t>
            </w:r>
            <w:r w:rsidRPr="00B637BE">
              <w:fldChar w:fldCharType="end"/>
            </w:r>
          </w:p>
        </w:tc>
      </w:tr>
      <w:tr w:rsidR="00556E66" w:rsidRPr="00C36E3C" w14:paraId="09C3C7D8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E2F94B9" w14:textId="77777777" w:rsidR="00556E66" w:rsidRDefault="00556E66" w:rsidP="00ED74EF">
            <w:r w:rsidRPr="00B637BE">
              <w:t>Q1678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26961AF" w14:textId="77777777" w:rsidR="00556E66" w:rsidRPr="00B637BE" w:rsidRDefault="00556E66" w:rsidP="00ED74EF">
            <w:pPr>
              <w:jc w:val="center"/>
            </w:pPr>
            <w:r w:rsidRPr="00B637BE">
              <w:t>LAMA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D566AA" w14:textId="77777777" w:rsidR="00556E66" w:rsidRPr="00B637BE" w:rsidRDefault="00556E66" w:rsidP="00ED74EF">
            <w:pPr>
              <w:jc w:val="center"/>
            </w:pPr>
            <w:r w:rsidRPr="00B637BE">
              <w:t>laminin, alpha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D07DC5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175CBB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F1489C4" w14:textId="77777777" w:rsidR="00556E66" w:rsidRPr="00B637BE" w:rsidRDefault="00556E66" w:rsidP="00ED74EF">
            <w:pPr>
              <w:jc w:val="center"/>
            </w:pPr>
            <w:r w:rsidRPr="00B637BE">
              <w:t>3.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1F5E1B9" w14:textId="77777777" w:rsidR="00556E66" w:rsidRPr="00B637BE" w:rsidRDefault="00556E66" w:rsidP="00ED74EF">
            <w:pPr>
              <w:jc w:val="center"/>
            </w:pPr>
            <w:r w:rsidRPr="00B637BE">
              <w:t>Haemophilus and Moraxella binds to lamini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E12E8D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8DCFFD0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D65D3F" w14:textId="77777777" w:rsidR="00556E66" w:rsidRDefault="00556E66" w:rsidP="00ED74EF">
            <w:r w:rsidRPr="00B637BE">
              <w:t>P026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40111" w14:textId="77777777" w:rsidR="00556E66" w:rsidRPr="00B637BE" w:rsidRDefault="00556E66" w:rsidP="00ED74EF">
            <w:pPr>
              <w:jc w:val="center"/>
            </w:pPr>
            <w:r w:rsidRPr="00B637BE">
              <w:t>FGB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9D871" w14:textId="77777777" w:rsidR="00556E66" w:rsidRPr="00B637BE" w:rsidRDefault="00556E66" w:rsidP="00ED74EF">
            <w:pPr>
              <w:jc w:val="center"/>
            </w:pPr>
            <w:r w:rsidRPr="00B637BE">
              <w:t>fibrinogen beta cha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A15D23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7EEBBF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E26C4AB" w14:textId="77777777" w:rsidR="00556E66" w:rsidRPr="00B637BE" w:rsidRDefault="00556E66" w:rsidP="00ED74EF">
            <w:pPr>
              <w:jc w:val="center"/>
            </w:pPr>
            <w:r w:rsidRPr="00B637BE">
              <w:t>3.1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53BC7F" w14:textId="77777777" w:rsidR="00556E66" w:rsidRPr="00B637BE" w:rsidRDefault="00556E66" w:rsidP="00ED74EF">
            <w:pPr>
              <w:jc w:val="center"/>
            </w:pPr>
            <w:r w:rsidRPr="00B637BE">
              <w:t>Serum fibrinogen levels in COPD associated with exacerbatio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732EF3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FbmdzdHJvbTwvQXV0aG9yPjxZZWFyPjIwMDk8L1llYXI+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L3Bl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mdzdHJvbTwvQXV0aG9yPjxZZWFyPjIwMDk8L1llYXI+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L3Bl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4-20</w:t>
            </w:r>
            <w:r w:rsidRPr="00B637BE">
              <w:fldChar w:fldCharType="end"/>
            </w:r>
            <w:hyperlink w:anchor="_ENREF_13" w:tooltip="van Dijk, 2013 #7325" w:history="1">
              <w:r w:rsidRPr="00C36E3C">
                <w:rPr>
                  <w:rStyle w:val="Hyperlink"/>
                </w:rPr>
                <w:t xml:space="preserve"> </w:t>
              </w:r>
            </w:hyperlink>
          </w:p>
        </w:tc>
      </w:tr>
      <w:tr w:rsidR="00556E66" w:rsidRPr="00C36E3C" w14:paraId="2631D0D4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14E98BD" w14:textId="77777777" w:rsidR="00556E66" w:rsidRDefault="00556E66" w:rsidP="00ED74EF">
            <w:r w:rsidRPr="00B637BE">
              <w:t>P086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F46841F" w14:textId="77777777" w:rsidR="00556E66" w:rsidRPr="00B637BE" w:rsidRDefault="00556E66" w:rsidP="00ED74EF">
            <w:pPr>
              <w:jc w:val="center"/>
            </w:pPr>
            <w:r w:rsidRPr="00B637BE">
              <w:t>VIM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F475D98" w14:textId="77777777" w:rsidR="00556E66" w:rsidRPr="00B637BE" w:rsidRDefault="00556E66" w:rsidP="00ED74EF">
            <w:pPr>
              <w:jc w:val="center"/>
            </w:pPr>
            <w:r w:rsidRPr="00B637BE">
              <w:t>viment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FDE833C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65D67BE" w14:textId="77777777" w:rsidR="00556E66" w:rsidRPr="00B637BE" w:rsidRDefault="00556E66" w:rsidP="00ED74EF">
            <w:pPr>
              <w:jc w:val="center"/>
            </w:pPr>
            <w:r w:rsidRPr="00B637BE">
              <w:t>cytoskeleton compon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861C0C9" w14:textId="77777777" w:rsidR="00556E66" w:rsidRPr="00B637BE" w:rsidRDefault="00556E66" w:rsidP="00ED74EF">
            <w:pPr>
              <w:jc w:val="center"/>
            </w:pPr>
            <w:r w:rsidRPr="00B637BE">
              <w:t>3.1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92DB3EA" w14:textId="77777777" w:rsidR="00556E66" w:rsidRPr="00B637BE" w:rsidRDefault="00556E66" w:rsidP="00ED74EF">
            <w:pPr>
              <w:jc w:val="center"/>
            </w:pPr>
            <w:r w:rsidRPr="00B637BE">
              <w:t>Epithelial to mesenchymal transi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95BEA22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Hb3Jvd2llYzwvQXV0aG9yPjxZZWFyPjIwMTI8L1llYXI+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Jvd2llYzwvQXV0aG9yPjxZZWFyPjIwMTI8L1llYXI+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21-25</w:t>
            </w:r>
            <w:r w:rsidRPr="00B637BE">
              <w:fldChar w:fldCharType="end"/>
            </w:r>
          </w:p>
        </w:tc>
      </w:tr>
      <w:tr w:rsidR="00556E66" w:rsidRPr="00C36E3C" w14:paraId="206444A7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250A83" w14:textId="77777777" w:rsidR="00556E66" w:rsidRDefault="00556E66" w:rsidP="00ED74EF">
            <w:r w:rsidRPr="00B637BE">
              <w:t>Q7KZI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1137F5" w14:textId="77777777" w:rsidR="00556E66" w:rsidRPr="00B637BE" w:rsidRDefault="00556E66" w:rsidP="00ED74EF">
            <w:pPr>
              <w:jc w:val="center"/>
            </w:pPr>
            <w:r w:rsidRPr="00B637BE">
              <w:t>MARK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9C68DB" w14:textId="77777777" w:rsidR="00556E66" w:rsidRPr="00B637BE" w:rsidRDefault="00556E66" w:rsidP="00ED74EF">
            <w:pPr>
              <w:jc w:val="center"/>
            </w:pPr>
            <w:r w:rsidRPr="00B637BE">
              <w:t>MAP/microtubule affinity-regulating kinase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F4B89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1A687" w14:textId="77777777" w:rsidR="00556E66" w:rsidRPr="00B637BE" w:rsidRDefault="00556E66" w:rsidP="00ED74EF">
            <w:pPr>
              <w:jc w:val="center"/>
            </w:pPr>
            <w:r w:rsidRPr="00B637BE">
              <w:t>kin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84E6820" w14:textId="77777777" w:rsidR="00556E66" w:rsidRPr="00B637BE" w:rsidRDefault="00556E66" w:rsidP="00ED74EF">
            <w:pPr>
              <w:jc w:val="center"/>
            </w:pPr>
            <w:r w:rsidRPr="00B637BE">
              <w:t>3.1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2FD80B8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  <w:p w14:paraId="023FFEAB" w14:textId="77777777" w:rsidR="00556E66" w:rsidRPr="00B637BE" w:rsidRDefault="00556E66" w:rsidP="00ED74EF">
            <w:pPr>
              <w:jc w:val="center"/>
            </w:pPr>
          </w:p>
          <w:p w14:paraId="6C19A848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59BAE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AB87FF7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AA8380" w14:textId="77777777" w:rsidR="00556E66" w:rsidRDefault="00556E66" w:rsidP="00ED74EF">
            <w:r w:rsidRPr="00B637BE">
              <w:t>Q158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5838E41" w14:textId="77777777" w:rsidR="00556E66" w:rsidRPr="00B637BE" w:rsidRDefault="00556E66" w:rsidP="00ED74EF">
            <w:pPr>
              <w:jc w:val="center"/>
            </w:pPr>
            <w:r w:rsidRPr="00B637BE">
              <w:t>APM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2F53BC3" w14:textId="77777777" w:rsidR="00556E66" w:rsidRPr="00B637BE" w:rsidRDefault="00556E66" w:rsidP="00ED74EF">
            <w:pPr>
              <w:jc w:val="center"/>
            </w:pPr>
            <w:r w:rsidRPr="00B637BE">
              <w:t>Adipose most abundant gene transcript 2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502941C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EF8E211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D059598" w14:textId="77777777" w:rsidR="00556E66" w:rsidRPr="00B637BE" w:rsidRDefault="00556E66" w:rsidP="00ED74EF">
            <w:pPr>
              <w:jc w:val="center"/>
            </w:pPr>
            <w:r w:rsidRPr="00B637BE">
              <w:t>3.0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4A48C5F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4DF0465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77D7834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2086F" w14:textId="77777777" w:rsidR="00556E66" w:rsidRDefault="00556E66" w:rsidP="00ED74EF">
            <w:r w:rsidRPr="00B637BE">
              <w:t>Q162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A8522" w14:textId="77777777" w:rsidR="00556E66" w:rsidRPr="00B637BE" w:rsidRDefault="00556E66" w:rsidP="00ED74EF">
            <w:pPr>
              <w:jc w:val="center"/>
            </w:pPr>
            <w:r w:rsidRPr="00B637BE">
              <w:t>CNGA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23819" w14:textId="77777777" w:rsidR="00556E66" w:rsidRPr="00B637BE" w:rsidRDefault="00556E66" w:rsidP="00ED74EF">
            <w:pPr>
              <w:jc w:val="center"/>
            </w:pPr>
            <w:r w:rsidRPr="00B637BE">
              <w:t>cyclic nucleotide gated channel alpha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F139D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043AF" w14:textId="77777777" w:rsidR="00556E66" w:rsidRPr="00B637BE" w:rsidRDefault="00556E66" w:rsidP="00ED74EF">
            <w:pPr>
              <w:jc w:val="center"/>
            </w:pPr>
            <w:r w:rsidRPr="00B637BE">
              <w:t>ion chann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7F1354A" w14:textId="77777777" w:rsidR="00556E66" w:rsidRPr="00B637BE" w:rsidRDefault="00556E66" w:rsidP="00ED74EF">
            <w:pPr>
              <w:jc w:val="center"/>
            </w:pPr>
            <w:r w:rsidRPr="00B637BE">
              <w:t>3.0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9631E1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42EA0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C1C5084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379590D" w14:textId="77777777" w:rsidR="00556E66" w:rsidRDefault="00556E66" w:rsidP="00ED74EF">
            <w:r w:rsidRPr="00B637BE">
              <w:t>O9478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715A32B8" w14:textId="77777777" w:rsidR="00556E66" w:rsidRPr="00B637BE" w:rsidRDefault="00556E66" w:rsidP="00ED74EF">
            <w:pPr>
              <w:jc w:val="center"/>
            </w:pPr>
            <w:r w:rsidRPr="00B637BE">
              <w:t>USP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C58A55F" w14:textId="77777777" w:rsidR="00556E66" w:rsidRPr="00B637BE" w:rsidRDefault="00556E66" w:rsidP="00ED74EF">
            <w:pPr>
              <w:jc w:val="center"/>
            </w:pPr>
            <w:r w:rsidRPr="00B637BE">
              <w:t>ubiquitin specific peptidas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FCCEFF9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541F01B7" w14:textId="77777777" w:rsidR="00556E66" w:rsidRPr="00B637BE" w:rsidRDefault="00556E66" w:rsidP="00ED74EF">
            <w:pPr>
              <w:jc w:val="center"/>
            </w:pPr>
            <w:r w:rsidRPr="00B637BE">
              <w:t>peptid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491B6A7" w14:textId="77777777" w:rsidR="00556E66" w:rsidRPr="00B637BE" w:rsidRDefault="00556E66" w:rsidP="00ED74EF">
            <w:pPr>
              <w:jc w:val="center"/>
            </w:pPr>
            <w:r w:rsidRPr="00B637BE">
              <w:t>2.9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518F119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noWrap/>
            <w:vAlign w:val="center"/>
            <w:hideMark/>
          </w:tcPr>
          <w:p w14:paraId="48E60A0C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7CC3517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9AFD9" w14:textId="77777777" w:rsidR="00556E66" w:rsidRDefault="00556E66" w:rsidP="00ED74EF">
            <w:r w:rsidRPr="00B637BE">
              <w:t>Q96C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BCDC9" w14:textId="77777777" w:rsidR="00556E66" w:rsidRPr="00B637BE" w:rsidRDefault="00556E66" w:rsidP="00ED74EF">
            <w:pPr>
              <w:jc w:val="center"/>
            </w:pPr>
            <w:r w:rsidRPr="00B637BE">
              <w:t>SYTL4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42431A" w14:textId="77777777" w:rsidR="00556E66" w:rsidRPr="00B637BE" w:rsidRDefault="00556E66" w:rsidP="00ED74EF">
            <w:pPr>
              <w:jc w:val="center"/>
            </w:pPr>
            <w:r w:rsidRPr="00B637BE">
              <w:t>synaptotagmin-like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5274B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9142FC" w14:textId="77777777" w:rsidR="00556E66" w:rsidRPr="00B637BE" w:rsidRDefault="00556E66" w:rsidP="00ED74EF">
            <w:pPr>
              <w:jc w:val="center"/>
            </w:pPr>
            <w:r w:rsidRPr="00B637BE">
              <w:t>transport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9C3961E" w14:textId="77777777" w:rsidR="00556E66" w:rsidRPr="00B637BE" w:rsidRDefault="00556E66" w:rsidP="00ED74EF">
            <w:pPr>
              <w:jc w:val="center"/>
            </w:pPr>
            <w:r w:rsidRPr="00B637BE">
              <w:t>2.8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F62A4D6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A787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B4AE238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01D6E53" w14:textId="77777777" w:rsidR="00556E66" w:rsidRDefault="00556E66" w:rsidP="00ED74EF">
            <w:r w:rsidRPr="00B637BE">
              <w:t>P026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41E3E1E" w14:textId="77777777" w:rsidR="00556E66" w:rsidRPr="00B637BE" w:rsidRDefault="00556E66" w:rsidP="00ED74EF">
            <w:pPr>
              <w:jc w:val="center"/>
            </w:pPr>
            <w:r w:rsidRPr="00B637BE">
              <w:t>FIBA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741E82D" w14:textId="77777777" w:rsidR="00556E66" w:rsidRPr="00B637BE" w:rsidRDefault="00556E66" w:rsidP="00ED74EF">
            <w:pPr>
              <w:jc w:val="center"/>
            </w:pPr>
            <w:r w:rsidRPr="00B637BE">
              <w:t>Fibrinogen alpha cha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74FA0A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0A9167F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1D0B6D8" w14:textId="77777777" w:rsidR="00556E66" w:rsidRPr="00B637BE" w:rsidRDefault="00556E66" w:rsidP="00ED74EF">
            <w:pPr>
              <w:jc w:val="center"/>
            </w:pPr>
            <w:r w:rsidRPr="00B637BE">
              <w:t>2.7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0F03327F" w14:textId="77777777" w:rsidR="00556E66" w:rsidRPr="00B637BE" w:rsidRDefault="00556E66" w:rsidP="00ED74EF">
            <w:pPr>
              <w:jc w:val="center"/>
            </w:pPr>
            <w:r w:rsidRPr="00B637BE">
              <w:t>Serum fibrinogen levels in COPD associated with exacerbations</w:t>
            </w:r>
          </w:p>
          <w:p w14:paraId="08B4E431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EA2EC2B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2YW4gRGlqazwvQXV0aG9yPjxZZWFyPjIwMTM8L1llYXI+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MzU0NzgxNjwvdXJsPjx1cmw+aHR0cDovL2RlNGdlM250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RGlqazwvQXV0aG9yPjxZZWFyPjIwMTM8L1llYXI+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MzU0NzgxNjwvdXJsPjx1cmw+aHR0cDovL2RlNGdlM250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4-20</w:t>
            </w:r>
            <w:r w:rsidRPr="00B637BE">
              <w:fldChar w:fldCharType="end"/>
            </w:r>
          </w:p>
        </w:tc>
      </w:tr>
      <w:tr w:rsidR="00556E66" w:rsidRPr="00C36E3C" w14:paraId="5C3E55DA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56BD1" w14:textId="77777777" w:rsidR="00556E66" w:rsidRDefault="00556E66" w:rsidP="00ED74EF">
            <w:r w:rsidRPr="00B637BE">
              <w:lastRenderedPageBreak/>
              <w:t>P026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95F2F0" w14:textId="77777777" w:rsidR="00556E66" w:rsidRPr="00B637BE" w:rsidRDefault="00556E66" w:rsidP="00ED74EF">
            <w:pPr>
              <w:jc w:val="center"/>
            </w:pPr>
            <w:r w:rsidRPr="00B637BE">
              <w:t>FGG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95BC00" w14:textId="77777777" w:rsidR="00556E66" w:rsidRPr="00B637BE" w:rsidRDefault="00556E66" w:rsidP="00ED74EF">
            <w:pPr>
              <w:jc w:val="center"/>
            </w:pPr>
            <w:r w:rsidRPr="00B637BE">
              <w:t>fibrinogen gamma cha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5A2B89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44F0F3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7DC6D60" w14:textId="77777777" w:rsidR="00556E66" w:rsidRPr="00B637BE" w:rsidRDefault="00556E66" w:rsidP="00ED74EF">
            <w:pPr>
              <w:jc w:val="center"/>
            </w:pPr>
            <w:r w:rsidRPr="00B637BE">
              <w:t>2.7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E5CC035" w14:textId="77777777" w:rsidR="00556E66" w:rsidRPr="00B637BE" w:rsidRDefault="00556E66" w:rsidP="00ED74EF">
            <w:pPr>
              <w:jc w:val="center"/>
            </w:pPr>
            <w:r w:rsidRPr="00B637BE">
              <w:t>Serum fibrinogen levels in COPD associated with exacerbations</w:t>
            </w:r>
          </w:p>
          <w:p w14:paraId="4746A445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18BE02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2YW4gRGlqazwvQXV0aG9yPjxZZWFyPjIwMTM8L1llYXI+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MzU0NzgxNjwvdXJsPjx1cmw+aHR0cDovL2RlNGdlM250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RGlqazwvQXV0aG9yPjxZZWFyPjIwMTM8L1llYXI+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MzU0NzgxNjwvdXJsPjx1cmw+aHR0cDovL2RlNGdlM250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4-20</w:t>
            </w:r>
            <w:r w:rsidRPr="00B637BE">
              <w:fldChar w:fldCharType="end"/>
            </w:r>
          </w:p>
        </w:tc>
      </w:tr>
      <w:tr w:rsidR="00556E66" w:rsidRPr="00C36E3C" w14:paraId="21BA1507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E70613D" w14:textId="77777777" w:rsidR="00556E66" w:rsidRDefault="00556E66" w:rsidP="00ED74EF">
            <w:r w:rsidRPr="00B637BE">
              <w:t>P530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84F4139" w14:textId="77777777" w:rsidR="00556E66" w:rsidRPr="00B637BE" w:rsidRDefault="00556E66" w:rsidP="00ED74EF">
            <w:pPr>
              <w:jc w:val="center"/>
            </w:pPr>
            <w:r w:rsidRPr="00B637BE">
              <w:t>BLVRA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85D5F0" w14:textId="77777777" w:rsidR="00556E66" w:rsidRPr="00B637BE" w:rsidRDefault="00556E66" w:rsidP="00ED74EF">
            <w:pPr>
              <w:jc w:val="center"/>
            </w:pPr>
            <w:r w:rsidRPr="00B637BE">
              <w:t>biliverdin reductase 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06D34CD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88F636D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FE64D53" w14:textId="77777777" w:rsidR="00556E66" w:rsidRPr="00B637BE" w:rsidRDefault="00556E66" w:rsidP="00ED74EF">
            <w:pPr>
              <w:jc w:val="center"/>
            </w:pPr>
            <w:r w:rsidRPr="00B637BE">
              <w:t>2.6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131453E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A3A1810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E9CA139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560B7" w14:textId="77777777" w:rsidR="00556E66" w:rsidRDefault="00556E66" w:rsidP="00ED74EF">
            <w:r w:rsidRPr="00B637BE">
              <w:t>Q2TVT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C4F02" w14:textId="77777777" w:rsidR="00556E66" w:rsidRPr="00B637BE" w:rsidRDefault="00556E66" w:rsidP="00ED74EF">
            <w:pPr>
              <w:jc w:val="center"/>
            </w:pPr>
            <w:r w:rsidRPr="00B637BE">
              <w:t>KGFLP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0FC363" w14:textId="77777777" w:rsidR="00556E66" w:rsidRPr="00B637BE" w:rsidRDefault="00556E66" w:rsidP="00ED74EF">
            <w:pPr>
              <w:jc w:val="center"/>
            </w:pPr>
            <w:r w:rsidRPr="00B637BE">
              <w:t>keratinocyte growth factor-like protein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C787A2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AB088D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673D3A1" w14:textId="77777777" w:rsidR="00556E66" w:rsidRPr="00B637BE" w:rsidRDefault="00556E66" w:rsidP="00ED74EF">
            <w:pPr>
              <w:jc w:val="center"/>
            </w:pPr>
            <w:r w:rsidRPr="00B637BE">
              <w:t>2.6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48A891F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BB6EF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1B364316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9E1B09F" w14:textId="77777777" w:rsidR="00556E66" w:rsidRDefault="00556E66" w:rsidP="00ED74EF">
            <w:r w:rsidRPr="00B637BE">
              <w:t>P2328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4194FC" w14:textId="77777777" w:rsidR="00556E66" w:rsidRPr="00B637BE" w:rsidRDefault="00556E66" w:rsidP="00ED74EF">
            <w:pPr>
              <w:jc w:val="center"/>
            </w:pPr>
            <w:r w:rsidRPr="00B637BE">
              <w:t>PPIB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FD5D7E" w14:textId="77777777" w:rsidR="00556E66" w:rsidRPr="00B637BE" w:rsidRDefault="00556E66" w:rsidP="00ED74EF">
            <w:pPr>
              <w:jc w:val="center"/>
            </w:pPr>
            <w:r w:rsidRPr="00B637BE">
              <w:t>peptidylprolyl isomerase B (cyclophilin B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AF86B5C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73B984A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44E3011" w14:textId="77777777" w:rsidR="00556E66" w:rsidRPr="00B637BE" w:rsidRDefault="00556E66" w:rsidP="00ED74EF">
            <w:pPr>
              <w:jc w:val="center"/>
            </w:pPr>
            <w:r w:rsidRPr="00B637BE">
              <w:t>2.5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6696C63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3EA46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3F307FB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B86EE6" w14:textId="77777777" w:rsidR="00556E66" w:rsidRDefault="00556E66" w:rsidP="00ED74EF">
            <w:r w:rsidRPr="00B637BE">
              <w:t>P179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83211B" w14:textId="77777777" w:rsidR="00556E66" w:rsidRPr="00B637BE" w:rsidRDefault="00556E66" w:rsidP="00ED74EF">
            <w:pPr>
              <w:jc w:val="center"/>
            </w:pPr>
            <w:r w:rsidRPr="00B637BE">
              <w:t>LGALS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9E172" w14:textId="77777777" w:rsidR="00556E66" w:rsidRPr="00B637BE" w:rsidRDefault="00556E66" w:rsidP="00ED74EF">
            <w:pPr>
              <w:jc w:val="center"/>
            </w:pPr>
            <w:r w:rsidRPr="00B637BE">
              <w:t>lectin, galactoside-binding, soluble,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6ACE0C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6F70F6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64D559A" w14:textId="77777777" w:rsidR="00556E66" w:rsidRPr="00B637BE" w:rsidRDefault="00556E66" w:rsidP="00ED74EF">
            <w:pPr>
              <w:jc w:val="center"/>
            </w:pPr>
            <w:r w:rsidRPr="00B637BE">
              <w:t>2.5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FD9AC51" w14:textId="77777777" w:rsidR="00556E66" w:rsidRPr="00B637BE" w:rsidRDefault="00556E66" w:rsidP="00ED74EF">
            <w:pPr>
              <w:jc w:val="center"/>
            </w:pPr>
            <w:r w:rsidRPr="00B637BE">
              <w:t>Increased Gal-3 in small airway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B4822F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NdWthcm88L0F1dGhvcj48WWVhcj4yMDEzPC9ZZWFyPjxS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thcm88L0F1dGhvcj48WWVhcj4yMDEzPC9ZZWFyPjxS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26,27</w:t>
            </w:r>
            <w:r w:rsidRPr="00B637BE">
              <w:fldChar w:fldCharType="end"/>
            </w:r>
          </w:p>
        </w:tc>
      </w:tr>
      <w:tr w:rsidR="00556E66" w:rsidRPr="00C36E3C" w14:paraId="6708B333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D863041" w14:textId="77777777" w:rsidR="00556E66" w:rsidRDefault="00556E66" w:rsidP="00ED74EF">
            <w:r w:rsidRPr="00B637BE">
              <w:t>P1364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FF6020F" w14:textId="77777777" w:rsidR="00556E66" w:rsidRPr="00B637BE" w:rsidRDefault="00556E66" w:rsidP="00ED74EF">
            <w:pPr>
              <w:jc w:val="center"/>
            </w:pPr>
            <w:r w:rsidRPr="00B637BE">
              <w:t>K1C10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BB9C821" w14:textId="77777777" w:rsidR="00556E66" w:rsidRPr="00B637BE" w:rsidRDefault="00556E66" w:rsidP="00ED74EF">
            <w:pPr>
              <w:jc w:val="center"/>
            </w:pPr>
            <w:r w:rsidRPr="00B637BE">
              <w:t>Keratin  type I cytoskeletal 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13F42D2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2F37245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0737DD5" w14:textId="77777777" w:rsidR="00556E66" w:rsidRPr="00B637BE" w:rsidRDefault="00556E66" w:rsidP="00ED74EF">
            <w:pPr>
              <w:jc w:val="center"/>
            </w:pPr>
            <w:r w:rsidRPr="00B637BE">
              <w:t>2.4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9AF3A22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255F79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304E87F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CF86DD" w14:textId="77777777" w:rsidR="00556E66" w:rsidRDefault="00556E66" w:rsidP="00ED74EF">
            <w:r w:rsidRPr="00B637BE">
              <w:t>Q9NX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5B63B" w14:textId="77777777" w:rsidR="00556E66" w:rsidRPr="00B637BE" w:rsidRDefault="00556E66" w:rsidP="00ED74EF">
            <w:pPr>
              <w:jc w:val="center"/>
            </w:pPr>
            <w:r w:rsidRPr="00B637BE">
              <w:t>LYAR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DCEF7E" w14:textId="77777777" w:rsidR="00556E66" w:rsidRPr="00B637BE" w:rsidRDefault="00556E66" w:rsidP="00ED74EF">
            <w:pPr>
              <w:jc w:val="center"/>
            </w:pPr>
            <w:r w:rsidRPr="00B637BE">
              <w:t>Ly1 antibody reactive homolog (mouse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C8A7E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B9D5D2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64CAF29" w14:textId="77777777" w:rsidR="00556E66" w:rsidRPr="00B637BE" w:rsidRDefault="00556E66" w:rsidP="00ED74EF">
            <w:pPr>
              <w:jc w:val="center"/>
            </w:pPr>
            <w:r w:rsidRPr="00B637BE">
              <w:t>2.3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6E8718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7A294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FFBD877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E583D15" w14:textId="77777777" w:rsidR="00556E66" w:rsidRDefault="00556E66" w:rsidP="00ED74EF">
            <w:r w:rsidRPr="00B637BE">
              <w:t>O954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2C2C84" w14:textId="77777777" w:rsidR="00556E66" w:rsidRPr="00B637BE" w:rsidRDefault="00556E66" w:rsidP="00ED74EF">
            <w:pPr>
              <w:jc w:val="center"/>
            </w:pPr>
            <w:r w:rsidRPr="00B637BE">
              <w:t>VNN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B48E47" w14:textId="77777777" w:rsidR="00556E66" w:rsidRPr="00B637BE" w:rsidRDefault="00556E66" w:rsidP="00ED74EF">
            <w:pPr>
              <w:jc w:val="center"/>
            </w:pPr>
            <w:r w:rsidRPr="00B637BE">
              <w:t>van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8C34130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5A8B0F8" w14:textId="77777777" w:rsidR="00556E66" w:rsidRPr="00B637BE" w:rsidRDefault="00556E66" w:rsidP="00ED74EF">
            <w:pPr>
              <w:jc w:val="center"/>
            </w:pPr>
            <w:r w:rsidRPr="00B637BE">
              <w:t>Enzyme/lipid meta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399EE77" w14:textId="77777777" w:rsidR="00556E66" w:rsidRPr="00B637BE" w:rsidRDefault="00556E66" w:rsidP="00ED74EF">
            <w:pPr>
              <w:jc w:val="center"/>
            </w:pPr>
            <w:r w:rsidRPr="00B637BE">
              <w:t>2.3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035E12F1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B095482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636DD8B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AC33E2" w14:textId="77777777" w:rsidR="00556E66" w:rsidRDefault="00556E66" w:rsidP="00ED74EF">
            <w:r w:rsidRPr="00B637BE">
              <w:t>P161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4F3918" w14:textId="77777777" w:rsidR="00556E66" w:rsidRPr="00B637BE" w:rsidRDefault="00556E66" w:rsidP="00ED74EF">
            <w:pPr>
              <w:jc w:val="center"/>
            </w:pPr>
            <w:r w:rsidRPr="00B637BE">
              <w:t>CBR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4E3F4F" w14:textId="77777777" w:rsidR="00556E66" w:rsidRPr="00B637BE" w:rsidRDefault="00556E66" w:rsidP="00ED74EF">
            <w:pPr>
              <w:jc w:val="center"/>
            </w:pPr>
            <w:r w:rsidRPr="00B637BE">
              <w:t>carbonyl reductas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DFA1A0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484E91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4FAE98B" w14:textId="77777777" w:rsidR="00556E66" w:rsidRPr="00B637BE" w:rsidRDefault="00556E66" w:rsidP="00ED74EF">
            <w:pPr>
              <w:jc w:val="center"/>
            </w:pPr>
            <w:r w:rsidRPr="00B637BE">
              <w:t>2.3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DE3D4F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2C1EF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2B12634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DDF0BE" w14:textId="77777777" w:rsidR="00556E66" w:rsidRDefault="00556E66" w:rsidP="00ED74EF">
            <w:r w:rsidRPr="00B637BE">
              <w:t>P237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A697B4B" w14:textId="77777777" w:rsidR="00556E66" w:rsidRPr="00B637BE" w:rsidRDefault="00556E66" w:rsidP="00ED74EF">
            <w:pPr>
              <w:jc w:val="center"/>
            </w:pPr>
            <w:r w:rsidRPr="00B637BE">
              <w:t>GATA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BABD705" w14:textId="77777777" w:rsidR="00556E66" w:rsidRPr="00B637BE" w:rsidRDefault="00556E66" w:rsidP="00ED74EF">
            <w:pPr>
              <w:jc w:val="center"/>
            </w:pPr>
            <w:r w:rsidRPr="00B637BE">
              <w:t>GATA binding protein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A64AE83" w14:textId="77777777" w:rsidR="00556E66" w:rsidRPr="00B637BE" w:rsidRDefault="00556E66" w:rsidP="00ED74EF">
            <w:pPr>
              <w:jc w:val="center"/>
            </w:pPr>
            <w:r w:rsidRPr="00B637BE">
              <w:t>Nucle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387AD50" w14:textId="77777777" w:rsidR="00556E66" w:rsidRPr="00B637BE" w:rsidRDefault="00556E66" w:rsidP="00ED74EF">
            <w:pPr>
              <w:jc w:val="center"/>
            </w:pPr>
            <w:r w:rsidRPr="00B637BE">
              <w:t>transcription regulato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71081BF" w14:textId="77777777" w:rsidR="00556E66" w:rsidRPr="00B637BE" w:rsidRDefault="00556E66" w:rsidP="00ED74EF">
            <w:pPr>
              <w:jc w:val="center"/>
            </w:pPr>
            <w:r w:rsidRPr="00B637BE">
              <w:t>2.3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F4E5242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AB66798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2548EEA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39FFD" w14:textId="77777777" w:rsidR="00556E66" w:rsidRDefault="00556E66" w:rsidP="00ED74EF">
            <w:r w:rsidRPr="00B637BE">
              <w:t>P0102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ED7391" w14:textId="77777777" w:rsidR="00556E66" w:rsidRPr="00B637BE" w:rsidRDefault="00556E66" w:rsidP="00ED74EF">
            <w:pPr>
              <w:jc w:val="center"/>
            </w:pPr>
            <w:r w:rsidRPr="00B637BE">
              <w:t>A2M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76688" w14:textId="77777777" w:rsidR="00556E66" w:rsidRPr="00B637BE" w:rsidRDefault="00556E66" w:rsidP="00ED74EF">
            <w:pPr>
              <w:jc w:val="center"/>
            </w:pPr>
            <w:r w:rsidRPr="00B637BE">
              <w:t>alpha-2-macroglobul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A5359D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6A971" w14:textId="77777777" w:rsidR="00556E66" w:rsidRPr="00B637BE" w:rsidRDefault="00556E66" w:rsidP="00ED74EF">
            <w:pPr>
              <w:jc w:val="center"/>
            </w:pPr>
            <w:r w:rsidRPr="00B637BE">
              <w:t>transport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9F32FC" w14:textId="77777777" w:rsidR="00556E66" w:rsidRPr="00B637BE" w:rsidRDefault="00556E66" w:rsidP="00ED74EF">
            <w:pPr>
              <w:jc w:val="center"/>
            </w:pPr>
            <w:r w:rsidRPr="00B637BE">
              <w:t>2.3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073CCB4" w14:textId="77777777" w:rsidR="00556E66" w:rsidRPr="00B637BE" w:rsidRDefault="00556E66" w:rsidP="00ED74EF">
            <w:pPr>
              <w:jc w:val="center"/>
            </w:pPr>
            <w:r w:rsidRPr="00B637BE">
              <w:t xml:space="preserve"> A protease inhibitor that has increased serum levels found in patients with alpha-1 antitrypsin deficie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10975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WZXJyaWxsczwvQXV0aG9yPjxZZWFyPjIwMTE8L1llYXI+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XJyaWxsczwvQXV0aG9yPjxZZWFyPjIwMTE8L1llYXI+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3,28-31</w:t>
            </w:r>
            <w:r w:rsidRPr="00B637BE">
              <w:fldChar w:fldCharType="end"/>
            </w:r>
          </w:p>
        </w:tc>
      </w:tr>
      <w:tr w:rsidR="00556E66" w:rsidRPr="00C36E3C" w14:paraId="03F8518E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FB96CD" w14:textId="77777777" w:rsidR="00556E66" w:rsidRDefault="00556E66" w:rsidP="00ED74EF">
            <w:r w:rsidRPr="00B637BE">
              <w:t>Q151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D5109D" w14:textId="77777777" w:rsidR="00556E66" w:rsidRPr="00B637BE" w:rsidRDefault="00556E66" w:rsidP="00ED74EF">
            <w:pPr>
              <w:jc w:val="center"/>
            </w:pPr>
            <w:r w:rsidRPr="00B637BE">
              <w:t>PLEC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EEB1E38" w14:textId="77777777" w:rsidR="00556E66" w:rsidRPr="00B637BE" w:rsidRDefault="00556E66" w:rsidP="00ED74EF">
            <w:pPr>
              <w:jc w:val="center"/>
            </w:pPr>
            <w:r w:rsidRPr="00B637BE">
              <w:t>plect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CF3133F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4364DF9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25A2D7C" w14:textId="77777777" w:rsidR="00556E66" w:rsidRPr="00B637BE" w:rsidRDefault="00556E66" w:rsidP="00ED74EF">
            <w:pPr>
              <w:jc w:val="center"/>
            </w:pPr>
            <w:r w:rsidRPr="00B637BE">
              <w:t>2.3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388FDAC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1C8808D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FCE0DD4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5D6E22" w14:textId="77777777" w:rsidR="00556E66" w:rsidRDefault="00556E66" w:rsidP="00ED74EF">
            <w:r w:rsidRPr="00B637BE">
              <w:t>P623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56EC00" w14:textId="77777777" w:rsidR="00556E66" w:rsidRPr="00B637BE" w:rsidRDefault="00556E66" w:rsidP="00ED74EF">
            <w:pPr>
              <w:jc w:val="center"/>
            </w:pPr>
            <w:r w:rsidRPr="00B637BE">
              <w:t>TYB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A8AEDE" w14:textId="77777777" w:rsidR="00556E66" w:rsidRPr="00B637BE" w:rsidRDefault="00556E66" w:rsidP="00ED74EF">
            <w:pPr>
              <w:jc w:val="center"/>
            </w:pPr>
            <w:r w:rsidRPr="00B637BE">
              <w:t>Thymosin beta_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93F96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9152B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84DC485" w14:textId="77777777" w:rsidR="00556E66" w:rsidRPr="00B637BE" w:rsidRDefault="00556E66" w:rsidP="00ED74EF">
            <w:pPr>
              <w:jc w:val="center"/>
            </w:pPr>
            <w:r w:rsidRPr="00B637BE">
              <w:t>2.2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792179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5DBCC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8C06D21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F56D5C" w14:textId="77777777" w:rsidR="00556E66" w:rsidRDefault="00556E66" w:rsidP="00ED74EF">
            <w:r w:rsidRPr="00B637BE">
              <w:t>Q6UXR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871391E" w14:textId="77777777" w:rsidR="00556E66" w:rsidRPr="00B637BE" w:rsidRDefault="00556E66" w:rsidP="00ED74EF">
            <w:pPr>
              <w:jc w:val="center"/>
            </w:pPr>
            <w:r w:rsidRPr="00B637BE">
              <w:t>SERPINA1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AA8ED71" w14:textId="77777777" w:rsidR="00556E66" w:rsidRPr="00B637BE" w:rsidRDefault="00556E66" w:rsidP="00ED74EF">
            <w:pPr>
              <w:jc w:val="center"/>
            </w:pPr>
            <w:r w:rsidRPr="00B637BE">
              <w:t xml:space="preserve">serpin peptidase inhibitor, clade A (alpha-1 antiproteinase, antitrypsin), </w:t>
            </w:r>
            <w:r w:rsidRPr="00B637BE">
              <w:lastRenderedPageBreak/>
              <w:t>member 13 (pseudogene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DA9F512" w14:textId="77777777" w:rsidR="00556E66" w:rsidRPr="00B637BE" w:rsidRDefault="00556E66" w:rsidP="00ED74EF">
            <w:pPr>
              <w:jc w:val="center"/>
            </w:pPr>
            <w:r w:rsidRPr="00B637BE">
              <w:lastRenderedPageBreak/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C2B9865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F8220E5" w14:textId="77777777" w:rsidR="00556E66" w:rsidRPr="00B637BE" w:rsidRDefault="00556E66" w:rsidP="00ED74EF">
            <w:pPr>
              <w:jc w:val="center"/>
            </w:pPr>
            <w:r w:rsidRPr="00B637BE">
              <w:t>2.2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3E34F8F6" w14:textId="77777777" w:rsidR="00556E66" w:rsidRPr="00B637BE" w:rsidRDefault="00556E66" w:rsidP="00ED74EF">
            <w:pPr>
              <w:jc w:val="center"/>
            </w:pPr>
            <w:r w:rsidRPr="00B637BE">
              <w:t xml:space="preserve">A serpin peptidase inhibitor that is in the same family of peptidase inhibitor as alpha-1 antitrypsin (a serpin </w:t>
            </w:r>
            <w:r w:rsidRPr="00B637BE">
              <w:lastRenderedPageBreak/>
              <w:t>peptidase inhibitor, clade A, member 1) implicated in protease-antiprotease homeostasi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13FD44E" w14:textId="77777777" w:rsidR="00556E66" w:rsidRPr="00B637BE" w:rsidRDefault="00556E66" w:rsidP="00ED74EF">
            <w:pPr>
              <w:jc w:val="center"/>
            </w:pPr>
            <w:r w:rsidRPr="00B637BE">
              <w:lastRenderedPageBreak/>
              <w:fldChar w:fldCharType="begin">
                <w:fldData xml:space="preserve">PEVuZE5vdGU+PENpdGU+PEF1dGhvcj5Fa2Vvd2E8L0F1dGhvcj48WWVhcj4yMDA5PC9ZZWFyPjxS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a2Vvd2E8L0F1dGhvcj48WWVhcj4yMDA5PC9ZZWFyPjxS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2,33</w:t>
            </w:r>
            <w:r w:rsidRPr="00B637BE">
              <w:fldChar w:fldCharType="end"/>
            </w:r>
          </w:p>
        </w:tc>
      </w:tr>
      <w:tr w:rsidR="00556E66" w:rsidRPr="00C36E3C" w14:paraId="559D1ADD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277F0D" w14:textId="77777777" w:rsidR="00556E66" w:rsidRDefault="00556E66" w:rsidP="00ED74EF">
            <w:r w:rsidRPr="00B637BE">
              <w:t>Q140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1FD6D" w14:textId="77777777" w:rsidR="00556E66" w:rsidRPr="00B637BE" w:rsidRDefault="00556E66" w:rsidP="00ED74EF">
            <w:pPr>
              <w:jc w:val="center"/>
            </w:pPr>
            <w:r w:rsidRPr="00B637BE">
              <w:t>COTL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A40110" w14:textId="77777777" w:rsidR="00556E66" w:rsidRPr="00B637BE" w:rsidRDefault="00556E66" w:rsidP="00ED74EF">
            <w:pPr>
              <w:jc w:val="center"/>
            </w:pPr>
            <w:r w:rsidRPr="00B637BE">
              <w:t>coactosin-lik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C97AB6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55EED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C77685" w14:textId="77777777" w:rsidR="00556E66" w:rsidRPr="00B637BE" w:rsidRDefault="00556E66" w:rsidP="00ED74EF">
            <w:pPr>
              <w:jc w:val="center"/>
            </w:pPr>
            <w:r w:rsidRPr="00B637BE">
              <w:t>2.2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1AD70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B749F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D98C301" w14:textId="77777777" w:rsidTr="00ED74EF">
        <w:trPr>
          <w:trHeight w:val="21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71C687B" w14:textId="77777777" w:rsidR="00556E66" w:rsidRDefault="00556E66" w:rsidP="00ED74EF">
            <w:r w:rsidRPr="00B637BE">
              <w:t>P039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E0E224" w14:textId="77777777" w:rsidR="00556E66" w:rsidRPr="00B637BE" w:rsidRDefault="00556E66" w:rsidP="00ED74EF">
            <w:pPr>
              <w:jc w:val="center"/>
            </w:pPr>
            <w:r w:rsidRPr="00B637BE">
              <w:t>ANGI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506668" w14:textId="77777777" w:rsidR="00556E66" w:rsidRPr="00B637BE" w:rsidRDefault="00556E66" w:rsidP="00ED74EF">
            <w:pPr>
              <w:jc w:val="center"/>
            </w:pPr>
            <w:r w:rsidRPr="00B637BE">
              <w:t>Angiogen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C7569C3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F6750B5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98FF4B0" w14:textId="77777777" w:rsidR="00556E66" w:rsidRPr="00B637BE" w:rsidRDefault="00556E66" w:rsidP="00ED74EF">
            <w:pPr>
              <w:jc w:val="center"/>
            </w:pPr>
            <w:r w:rsidRPr="00B637BE">
              <w:t>2.2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02AAE1FA" w14:textId="77777777" w:rsidR="00556E66" w:rsidRPr="00B637BE" w:rsidRDefault="00556E66" w:rsidP="00ED74EF">
            <w:pPr>
              <w:jc w:val="center"/>
            </w:pPr>
            <w:r w:rsidRPr="00B637BE">
              <w:t xml:space="preserve">Increased in induced sputum from stable COPD individuals compared to healthy smokers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ABE5B8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LcmlzdGFuPC9BdXRob3I+PFllYXI+MjAxMjwvWWVhcj48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mlzdGFuPC9BdXRob3I+PFllYXI+MjAxMjwvWWVhcj48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4</w:t>
            </w:r>
            <w:r w:rsidRPr="00B637BE">
              <w:fldChar w:fldCharType="end"/>
            </w:r>
          </w:p>
        </w:tc>
      </w:tr>
      <w:tr w:rsidR="00556E66" w:rsidRPr="00C36E3C" w14:paraId="5A964DE8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7DAAD8" w14:textId="77777777" w:rsidR="00556E66" w:rsidRDefault="00556E66" w:rsidP="00ED74EF">
            <w:r w:rsidRPr="00B637BE">
              <w:t>Q9UK7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100420" w14:textId="77777777" w:rsidR="00556E66" w:rsidRPr="00B637BE" w:rsidRDefault="00556E66" w:rsidP="00ED74EF">
            <w:pPr>
              <w:jc w:val="center"/>
            </w:pPr>
            <w:r w:rsidRPr="00B637BE">
              <w:t>HN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7B096E" w14:textId="77777777" w:rsidR="00556E66" w:rsidRPr="00B637BE" w:rsidRDefault="00556E66" w:rsidP="00ED74EF">
            <w:pPr>
              <w:jc w:val="center"/>
            </w:pPr>
            <w:r w:rsidRPr="00B637BE">
              <w:t>hematological and neurological expressed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259793" w14:textId="77777777" w:rsidR="00556E66" w:rsidRPr="00B637BE" w:rsidRDefault="00556E66" w:rsidP="00ED74EF">
            <w:pPr>
              <w:jc w:val="center"/>
            </w:pPr>
            <w:r w:rsidRPr="00B637BE">
              <w:t>Nucle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4E1B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0C3A79C" w14:textId="77777777" w:rsidR="00556E66" w:rsidRPr="00B637BE" w:rsidRDefault="00556E66" w:rsidP="00ED74EF">
            <w:pPr>
              <w:jc w:val="center"/>
            </w:pPr>
            <w:r w:rsidRPr="00B637BE">
              <w:t>2.2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D01D0D6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547F5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742CBBF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3379732" w14:textId="77777777" w:rsidR="00556E66" w:rsidRDefault="00556E66" w:rsidP="00ED74EF">
            <w:r w:rsidRPr="00B637BE">
              <w:t>P026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B031CF" w14:textId="77777777" w:rsidR="00556E66" w:rsidRPr="00B637BE" w:rsidRDefault="00556E66" w:rsidP="00ED74EF">
            <w:pPr>
              <w:jc w:val="center"/>
            </w:pPr>
            <w:r w:rsidRPr="00B637BE">
              <w:t>APOA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73811C" w14:textId="77777777" w:rsidR="00556E66" w:rsidRPr="00B637BE" w:rsidRDefault="00556E66" w:rsidP="00ED74EF">
            <w:pPr>
              <w:jc w:val="center"/>
            </w:pPr>
            <w:r w:rsidRPr="00B637BE">
              <w:t>apolipoprotein A-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A2CB768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084FF60" w14:textId="77777777" w:rsidR="00556E66" w:rsidRPr="00B637BE" w:rsidRDefault="00556E66" w:rsidP="00ED74EF">
            <w:pPr>
              <w:jc w:val="center"/>
            </w:pPr>
            <w:r w:rsidRPr="00B637BE">
              <w:t>Lipid meta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945EF14" w14:textId="77777777" w:rsidR="00556E66" w:rsidRPr="00B637BE" w:rsidRDefault="00556E66" w:rsidP="00ED74EF">
            <w:pPr>
              <w:jc w:val="center"/>
            </w:pPr>
            <w:r w:rsidRPr="00B637BE">
              <w:t>2.1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AF186A4" w14:textId="77777777" w:rsidR="00556E66" w:rsidRPr="00B637BE" w:rsidRDefault="00556E66" w:rsidP="00ED74EF">
            <w:pPr>
              <w:jc w:val="center"/>
            </w:pPr>
            <w:r w:rsidRPr="00B637BE">
              <w:t>COPD biomarke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EC71A26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OaWNob2xhczwvQXV0aG9yPjxZZWFyPjIwMTA8L1llYXI+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Nob2xhczwvQXV0aG9yPjxZZWFyPjIwMTA8L1llYXI+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5</w:t>
            </w:r>
            <w:r w:rsidRPr="00B637BE">
              <w:fldChar w:fldCharType="end"/>
            </w:r>
          </w:p>
        </w:tc>
      </w:tr>
      <w:tr w:rsidR="00556E66" w:rsidRPr="00C36E3C" w14:paraId="1573319F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F0ABF" w14:textId="77777777" w:rsidR="00556E66" w:rsidRDefault="00556E66" w:rsidP="00ED74EF">
            <w:r w:rsidRPr="00B637BE">
              <w:t>P071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C093F" w14:textId="77777777" w:rsidR="00556E66" w:rsidRPr="00B637BE" w:rsidRDefault="00556E66" w:rsidP="00ED74EF">
            <w:pPr>
              <w:jc w:val="center"/>
            </w:pPr>
            <w:r w:rsidRPr="00B637BE">
              <w:t>DBI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B70C9" w14:textId="77777777" w:rsidR="00556E66" w:rsidRPr="00B637BE" w:rsidRDefault="00556E66" w:rsidP="00ED74EF">
            <w:pPr>
              <w:jc w:val="center"/>
            </w:pPr>
            <w:r w:rsidRPr="00B637BE">
              <w:t>diazepam binding inhibitor (GABA receptor modulator, acyl-CoA binding protein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279A7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1E312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E30F67D" w14:textId="77777777" w:rsidR="00556E66" w:rsidRPr="00B637BE" w:rsidRDefault="00556E66" w:rsidP="00ED74EF">
            <w:pPr>
              <w:jc w:val="center"/>
            </w:pPr>
            <w:r w:rsidRPr="00B637BE">
              <w:t>2.1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76D0828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DEABD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8CC3564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43646B" w14:textId="77777777" w:rsidR="00556E66" w:rsidRDefault="00556E66" w:rsidP="00ED74EF">
            <w:r w:rsidRPr="00B637BE">
              <w:t>P558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7705DE6" w14:textId="77777777" w:rsidR="00556E66" w:rsidRPr="00B637BE" w:rsidRDefault="00556E66" w:rsidP="00ED74EF">
            <w:pPr>
              <w:jc w:val="center"/>
            </w:pPr>
            <w:r w:rsidRPr="00B637BE">
              <w:t>SH3BGR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CCF124E" w14:textId="77777777" w:rsidR="00556E66" w:rsidRPr="00B637BE" w:rsidRDefault="00556E66" w:rsidP="00ED74EF">
            <w:pPr>
              <w:jc w:val="center"/>
            </w:pPr>
            <w:r w:rsidRPr="00B637BE">
              <w:t>SH3 domain binding glutamic acid-rich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EFDF454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F932AFB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BE4D1BF" w14:textId="77777777" w:rsidR="00556E66" w:rsidRPr="00B637BE" w:rsidRDefault="00556E66" w:rsidP="00ED74EF">
            <w:pPr>
              <w:jc w:val="center"/>
            </w:pPr>
            <w:r w:rsidRPr="00B637BE">
              <w:t>2.1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44F8240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944A073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058F03A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92074" w14:textId="77777777" w:rsidR="00556E66" w:rsidRDefault="00556E66" w:rsidP="00ED74EF">
            <w:r w:rsidRPr="00B637BE">
              <w:t>P087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F0E42" w14:textId="77777777" w:rsidR="00556E66" w:rsidRPr="00B637BE" w:rsidRDefault="00556E66" w:rsidP="00ED74EF">
            <w:pPr>
              <w:jc w:val="center"/>
            </w:pPr>
            <w:r w:rsidRPr="00B637BE">
              <w:t>ANXA5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62C739" w14:textId="77777777" w:rsidR="00556E66" w:rsidRPr="00B637BE" w:rsidRDefault="00556E66" w:rsidP="00ED74EF">
            <w:pPr>
              <w:jc w:val="center"/>
            </w:pPr>
            <w:r w:rsidRPr="00B637BE">
              <w:t>annexin A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81E054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87AB7D" w14:textId="77777777" w:rsidR="00556E66" w:rsidRPr="00B637BE" w:rsidRDefault="00556E66" w:rsidP="00ED74EF">
            <w:pPr>
              <w:jc w:val="center"/>
            </w:pPr>
            <w:r w:rsidRPr="00B637BE">
              <w:t>Apoptosis pathwa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BCAC45C" w14:textId="77777777" w:rsidR="00556E66" w:rsidRPr="00B637BE" w:rsidRDefault="00556E66" w:rsidP="00ED74EF">
            <w:pPr>
              <w:jc w:val="center"/>
            </w:pPr>
            <w:r w:rsidRPr="00B637BE">
              <w:t>2.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CDBD145" w14:textId="77777777" w:rsidR="00556E66" w:rsidRPr="00B637BE" w:rsidRDefault="00556E66" w:rsidP="00ED74EF">
            <w:pPr>
              <w:jc w:val="center"/>
            </w:pPr>
            <w:r w:rsidRPr="00B637BE">
              <w:rPr>
                <w:rFonts w:eastAsia="Cambria"/>
                <w:noProof/>
              </w:rPr>
              <w:t>Decreases  macrophage efferocytosis and elastase-induced pulmonary emphysema in mic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F8015C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Zb3NoaWRhPC9BdXRob3I+PFllYXI+MjAxMjwvWWVhcj48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NoaWRhPC9BdXRob3I+PFllYXI+MjAxMjwvWWVhcj48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6</w:t>
            </w:r>
            <w:r w:rsidRPr="00B637BE">
              <w:fldChar w:fldCharType="end"/>
            </w:r>
          </w:p>
        </w:tc>
      </w:tr>
      <w:tr w:rsidR="00556E66" w:rsidRPr="00C36E3C" w14:paraId="0665B98C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F04B7B0" w14:textId="77777777" w:rsidR="00556E66" w:rsidRDefault="00556E66" w:rsidP="00ED74EF">
            <w:r w:rsidRPr="00B637BE">
              <w:t>P3783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307B3E0" w14:textId="77777777" w:rsidR="00556E66" w:rsidRPr="00B637BE" w:rsidRDefault="00556E66" w:rsidP="00ED74EF">
            <w:pPr>
              <w:jc w:val="center"/>
            </w:pPr>
            <w:r w:rsidRPr="00B637BE">
              <w:t>TALDO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8C8984" w14:textId="77777777" w:rsidR="00556E66" w:rsidRPr="00B637BE" w:rsidRDefault="00556E66" w:rsidP="00ED74EF">
            <w:pPr>
              <w:jc w:val="center"/>
            </w:pPr>
            <w:r w:rsidRPr="00B637BE">
              <w:t>transaldolas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84716E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700790D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830DDBC" w14:textId="77777777" w:rsidR="00556E66" w:rsidRPr="00B637BE" w:rsidRDefault="00556E66" w:rsidP="00ED74EF">
            <w:pPr>
              <w:jc w:val="center"/>
            </w:pPr>
            <w:r w:rsidRPr="00B637BE">
              <w:t>2.09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35B7526F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E23DB2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751A671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8BE836" w14:textId="77777777" w:rsidR="00556E66" w:rsidRDefault="00556E66" w:rsidP="00ED74EF">
            <w:r w:rsidRPr="00B637BE">
              <w:t>P042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580383" w14:textId="77777777" w:rsidR="00556E66" w:rsidRPr="00B637BE" w:rsidRDefault="00556E66" w:rsidP="00ED74EF">
            <w:pPr>
              <w:jc w:val="center"/>
            </w:pPr>
            <w:r w:rsidRPr="00B637BE">
              <w:t>KRT6B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B6C4A" w14:textId="77777777" w:rsidR="00556E66" w:rsidRPr="00B637BE" w:rsidRDefault="00556E66" w:rsidP="00ED74EF">
            <w:pPr>
              <w:jc w:val="center"/>
            </w:pPr>
            <w:r w:rsidRPr="00B637BE">
              <w:t>keratin 6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63977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9730E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13B908A" w14:textId="77777777" w:rsidR="00556E66" w:rsidRPr="00B637BE" w:rsidRDefault="00556E66" w:rsidP="00ED74EF">
            <w:pPr>
              <w:jc w:val="center"/>
            </w:pPr>
            <w:r w:rsidRPr="00B637BE">
              <w:t>2.04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524E5AE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C457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ECB6308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26B3070" w14:textId="77777777" w:rsidR="00556E66" w:rsidRDefault="00556E66" w:rsidP="00ED74EF">
            <w:r w:rsidRPr="00B637BE">
              <w:t>P412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52E2E67" w14:textId="77777777" w:rsidR="00556E66" w:rsidRPr="00B637BE" w:rsidRDefault="00556E66" w:rsidP="00ED74EF">
            <w:pPr>
              <w:jc w:val="center"/>
            </w:pPr>
            <w:r w:rsidRPr="00B637BE">
              <w:t>PTGDS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B6E6AF" w14:textId="77777777" w:rsidR="00556E66" w:rsidRPr="00B637BE" w:rsidRDefault="00556E66" w:rsidP="00ED74EF">
            <w:pPr>
              <w:jc w:val="center"/>
            </w:pPr>
            <w:r w:rsidRPr="00B637BE">
              <w:t>prostaglandin D2 synthase 21kDa (brain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BC8312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0FD058F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5CB0561" w14:textId="77777777" w:rsidR="00556E66" w:rsidRPr="00B637BE" w:rsidRDefault="00556E66" w:rsidP="00ED74EF">
            <w:pPr>
              <w:jc w:val="center"/>
            </w:pPr>
            <w:r w:rsidRPr="00B637BE">
              <w:t>2.0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689A508C" w14:textId="77777777" w:rsidR="00556E66" w:rsidRPr="00B637BE" w:rsidRDefault="00556E66" w:rsidP="00ED74EF">
            <w:pPr>
              <w:jc w:val="center"/>
            </w:pPr>
            <w:r w:rsidRPr="00B637BE">
              <w:t>Increased RNA expression in the human lung tissue of subjects with moderate versus mild COP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31103CC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TYXZhcmltdXRodSBGcmFuY2lzPC9BdXRob3I+PFllYXI+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ZhcmltdXRodSBGcmFuY2lzPC9BdXRob3I+PFllYXI+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7</w:t>
            </w:r>
            <w:r w:rsidRPr="00B637BE">
              <w:fldChar w:fldCharType="end"/>
            </w:r>
          </w:p>
        </w:tc>
      </w:tr>
      <w:tr w:rsidR="00556E66" w:rsidRPr="00C36E3C" w14:paraId="76FB8A10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2ED0C" w14:textId="77777777" w:rsidR="00556E66" w:rsidRDefault="00556E66" w:rsidP="00ED74EF">
            <w:r w:rsidRPr="00B637BE">
              <w:lastRenderedPageBreak/>
              <w:t>Q9BWM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6CA63F" w14:textId="77777777" w:rsidR="00556E66" w:rsidRPr="00B637BE" w:rsidRDefault="00556E66" w:rsidP="00ED74EF">
            <w:pPr>
              <w:jc w:val="center"/>
            </w:pPr>
            <w:r w:rsidRPr="00B637BE">
              <w:t>ZNF41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2A443" w14:textId="77777777" w:rsidR="00556E66" w:rsidRPr="00B637BE" w:rsidRDefault="00556E66" w:rsidP="00ED74EF">
            <w:pPr>
              <w:jc w:val="center"/>
            </w:pPr>
            <w:r w:rsidRPr="00B637BE">
              <w:t>zinc finger protein 4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49554" w14:textId="77777777" w:rsidR="00556E66" w:rsidRPr="00B637BE" w:rsidRDefault="00556E66" w:rsidP="00ED74EF">
            <w:pPr>
              <w:jc w:val="center"/>
            </w:pPr>
            <w:r w:rsidRPr="00B637BE">
              <w:t>Nucle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717C1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6B1C675" w14:textId="77777777" w:rsidR="00556E66" w:rsidRPr="00B637BE" w:rsidRDefault="00556E66" w:rsidP="00ED74EF">
            <w:pPr>
              <w:jc w:val="center"/>
            </w:pPr>
            <w:r w:rsidRPr="00B637BE">
              <w:t>1.9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D176361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C30DE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D196C66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EC8AB7" w14:textId="77777777" w:rsidR="00556E66" w:rsidRDefault="00556E66" w:rsidP="00ED74EF">
            <w:r w:rsidRPr="00B637BE">
              <w:t>Q9HCE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924E8B" w14:textId="77777777" w:rsidR="00556E66" w:rsidRPr="00B637BE" w:rsidRDefault="00556E66" w:rsidP="00ED74EF">
            <w:pPr>
              <w:jc w:val="center"/>
            </w:pPr>
            <w:r w:rsidRPr="00B637BE">
              <w:t>ANO8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DC0FF3" w14:textId="77777777" w:rsidR="00556E66" w:rsidRPr="00B637BE" w:rsidRDefault="00556E66" w:rsidP="00ED74EF">
            <w:pPr>
              <w:jc w:val="center"/>
            </w:pPr>
            <w:r w:rsidRPr="00B637BE">
              <w:t>anoctamin 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5CB4DF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938F7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9F310B5" w14:textId="77777777" w:rsidR="00556E66" w:rsidRPr="00B637BE" w:rsidRDefault="00556E66" w:rsidP="00ED74EF">
            <w:pPr>
              <w:jc w:val="center"/>
            </w:pPr>
            <w:r w:rsidRPr="00B637BE">
              <w:t>1.9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7CD4D91A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C99A34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A73EEB2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07931" w14:textId="77777777" w:rsidR="00556E66" w:rsidRDefault="00556E66" w:rsidP="00ED74EF">
            <w:r w:rsidRPr="00B637BE">
              <w:t>Q96PP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163B9F" w14:textId="77777777" w:rsidR="00556E66" w:rsidRPr="00B637BE" w:rsidRDefault="00556E66" w:rsidP="00ED74EF">
            <w:pPr>
              <w:jc w:val="center"/>
            </w:pPr>
            <w:r w:rsidRPr="00B637BE">
              <w:t>GBP5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A0F09" w14:textId="77777777" w:rsidR="00556E66" w:rsidRPr="00B637BE" w:rsidRDefault="00556E66" w:rsidP="00ED74EF">
            <w:pPr>
              <w:jc w:val="center"/>
            </w:pPr>
            <w:r w:rsidRPr="00B637BE">
              <w:t>guanylate binding protein 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FC907" w14:textId="77777777" w:rsidR="00556E66" w:rsidRPr="00B637BE" w:rsidRDefault="00556E66" w:rsidP="00ED74EF">
            <w:pPr>
              <w:jc w:val="center"/>
            </w:pPr>
            <w:r w:rsidRPr="00B637BE">
              <w:t>Plasma Membra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FD5A7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96445C7" w14:textId="77777777" w:rsidR="00556E66" w:rsidRPr="00B637BE" w:rsidRDefault="00556E66" w:rsidP="00ED74EF">
            <w:pPr>
              <w:jc w:val="center"/>
            </w:pPr>
            <w:r w:rsidRPr="00B637BE">
              <w:t>1.9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6D5C287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9489B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1E853E7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C990BEF" w14:textId="77777777" w:rsidR="00556E66" w:rsidRDefault="00556E66" w:rsidP="00ED74EF">
            <w:r w:rsidRPr="00B637BE">
              <w:t>Q9288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6BD7E6" w14:textId="77777777" w:rsidR="00556E66" w:rsidRPr="00B637BE" w:rsidRDefault="00556E66" w:rsidP="00ED74EF">
            <w:pPr>
              <w:jc w:val="center"/>
            </w:pPr>
            <w:r w:rsidRPr="00B637BE">
              <w:t>ARHGEF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24640A3" w14:textId="77777777" w:rsidR="00556E66" w:rsidRPr="00B637BE" w:rsidRDefault="00556E66" w:rsidP="00ED74EF">
            <w:pPr>
              <w:jc w:val="center"/>
            </w:pPr>
            <w:r w:rsidRPr="00B637BE">
              <w:t>Rho guanine nucleotide exchange factor (GEF)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C2A7BE4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4DFA908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3644B29" w14:textId="77777777" w:rsidR="00556E66" w:rsidRPr="00B637BE" w:rsidRDefault="00556E66" w:rsidP="00ED74EF">
            <w:pPr>
              <w:jc w:val="center"/>
            </w:pPr>
            <w:r w:rsidRPr="00B637BE">
              <w:t>1.9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9A420AA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885D92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C7C6BBE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E7C19A" w14:textId="77777777" w:rsidR="00556E66" w:rsidRDefault="00556E66" w:rsidP="00ED74EF">
            <w:r w:rsidRPr="00B637BE">
              <w:t>P5188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AEE03" w14:textId="77777777" w:rsidR="00556E66" w:rsidRPr="00B637BE" w:rsidRDefault="00556E66" w:rsidP="00ED74EF">
            <w:pPr>
              <w:jc w:val="center"/>
            </w:pPr>
            <w:r w:rsidRPr="00B637BE">
              <w:t>LUM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9C459" w14:textId="77777777" w:rsidR="00556E66" w:rsidRPr="00B637BE" w:rsidRDefault="00556E66" w:rsidP="00ED74EF">
            <w:pPr>
              <w:jc w:val="center"/>
            </w:pPr>
            <w:r w:rsidRPr="00B637BE">
              <w:t>lumica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E93AE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42BBD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FFECDF8" w14:textId="77777777" w:rsidR="00556E66" w:rsidRPr="00B637BE" w:rsidRDefault="00556E66" w:rsidP="00ED74EF">
            <w:pPr>
              <w:jc w:val="center"/>
            </w:pPr>
            <w:r w:rsidRPr="00B637BE">
              <w:t>1.9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D309AE7" w14:textId="77777777" w:rsidR="00556E66" w:rsidRPr="00B637BE" w:rsidRDefault="00556E66" w:rsidP="00ED74EF">
            <w:pPr>
              <w:jc w:val="center"/>
            </w:pPr>
            <w:r w:rsidRPr="00B637BE">
              <w:t>Extracellular matrix componen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37AD6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Bbm5vbmk8L0F1dGhvcj48WWVhcj4yMDEyPC9ZZWFyPjxS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5vbmk8L0F1dGhvcj48WWVhcj4yMDEyPC9ZZWFyPjxS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8</w:t>
            </w:r>
            <w:r w:rsidRPr="00B637BE">
              <w:fldChar w:fldCharType="end"/>
            </w:r>
          </w:p>
        </w:tc>
      </w:tr>
      <w:tr w:rsidR="00556E66" w:rsidRPr="00C36E3C" w14:paraId="6EC0E028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C3DFF37" w14:textId="77777777" w:rsidR="00556E66" w:rsidRDefault="00556E66" w:rsidP="00ED74EF">
            <w:r w:rsidRPr="00B637BE">
              <w:t>P6293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1749462" w14:textId="77777777" w:rsidR="00556E66" w:rsidRPr="00B637BE" w:rsidRDefault="00556E66" w:rsidP="00ED74EF">
            <w:pPr>
              <w:jc w:val="center"/>
            </w:pPr>
            <w:r w:rsidRPr="00B637BE">
              <w:t>PPIA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06D3E4E" w14:textId="77777777" w:rsidR="00556E66" w:rsidRPr="00B637BE" w:rsidRDefault="00556E66" w:rsidP="00ED74EF">
            <w:pPr>
              <w:jc w:val="center"/>
            </w:pPr>
            <w:r w:rsidRPr="00B637BE">
              <w:t>Peptidyl_prolyl cis_trans isomerase 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FC13D9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9239AF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2BBBDDA" w14:textId="77777777" w:rsidR="00556E66" w:rsidRPr="00B637BE" w:rsidRDefault="00556E66" w:rsidP="00ED74EF">
            <w:pPr>
              <w:jc w:val="center"/>
            </w:pPr>
            <w:r w:rsidRPr="00B637BE">
              <w:t>1.9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776F0E69" w14:textId="77777777" w:rsidR="00556E66" w:rsidRPr="00B637BE" w:rsidRDefault="00556E66" w:rsidP="00ED74EF">
            <w:pPr>
              <w:jc w:val="center"/>
            </w:pPr>
            <w:r w:rsidRPr="00B637BE">
              <w:t>Increased in lung tissue from smokers with COPD versus never-smokers, and non-COPD smoke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A88D784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IdTwvQXV0aG9yPjxZZWFyPjIwMTE8L1llYXI+PFJlY051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TwvQXV0aG9yPjxZZWFyPjIwMTE8L1llYXI+PFJlY051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39</w:t>
            </w:r>
            <w:r w:rsidRPr="00B637BE">
              <w:fldChar w:fldCharType="end"/>
            </w:r>
          </w:p>
        </w:tc>
      </w:tr>
      <w:tr w:rsidR="00556E66" w:rsidRPr="00C36E3C" w14:paraId="160E5F12" w14:textId="77777777" w:rsidTr="00ED74EF">
        <w:trPr>
          <w:trHeight w:val="12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644C73" w14:textId="77777777" w:rsidR="00556E66" w:rsidRDefault="00556E66" w:rsidP="00ED74EF">
            <w:r w:rsidRPr="00B637BE">
              <w:t>P099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5C39A" w14:textId="77777777" w:rsidR="00556E66" w:rsidRPr="00B637BE" w:rsidRDefault="00556E66" w:rsidP="00ED74EF">
            <w:pPr>
              <w:jc w:val="center"/>
            </w:pPr>
            <w:r w:rsidRPr="00B637BE">
              <w:t>ALDOC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BDAD1C" w14:textId="77777777" w:rsidR="00556E66" w:rsidRPr="00B637BE" w:rsidRDefault="00556E66" w:rsidP="00ED74EF">
            <w:pPr>
              <w:jc w:val="center"/>
            </w:pPr>
            <w:r w:rsidRPr="00B637BE">
              <w:t>aldolase C, fructose-bisphosphat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A6CD8F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28BE3E" w14:textId="77777777" w:rsidR="00556E66" w:rsidRPr="00B637BE" w:rsidRDefault="00556E66" w:rsidP="00ED74EF">
            <w:pPr>
              <w:jc w:val="center"/>
            </w:pPr>
            <w:r w:rsidRPr="00B637BE">
              <w:t>Metabolic 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0171B74" w14:textId="77777777" w:rsidR="00556E66" w:rsidRPr="00B637BE" w:rsidRDefault="00556E66" w:rsidP="00ED74EF">
            <w:pPr>
              <w:jc w:val="center"/>
            </w:pPr>
            <w:r w:rsidRPr="00B637BE">
              <w:t>1.9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184FD32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228A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BA13F52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061F0A8" w14:textId="77777777" w:rsidR="00556E66" w:rsidRDefault="00556E66" w:rsidP="00ED74EF">
            <w:r w:rsidRPr="00B637BE">
              <w:t>Q5JYT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5A42F0" w14:textId="77777777" w:rsidR="00556E66" w:rsidRPr="00B637BE" w:rsidRDefault="00556E66" w:rsidP="00ED74EF">
            <w:pPr>
              <w:jc w:val="center"/>
            </w:pPr>
            <w:r w:rsidRPr="00B637BE">
              <w:t>KIAA1755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9C6A5DE" w14:textId="77777777" w:rsidR="00556E66" w:rsidRPr="00B637BE" w:rsidRDefault="00556E66" w:rsidP="00ED74EF">
            <w:pPr>
              <w:jc w:val="center"/>
            </w:pPr>
            <w:r w:rsidRPr="00B637BE">
              <w:t>KIAA175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4D5DD5D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B99F69A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C96462B" w14:textId="77777777" w:rsidR="00556E66" w:rsidRPr="00B637BE" w:rsidRDefault="00556E66" w:rsidP="00ED74EF">
            <w:pPr>
              <w:jc w:val="center"/>
            </w:pPr>
            <w:r w:rsidRPr="00B637BE">
              <w:t>1.9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4C0E996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1F6CE3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F650FB0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06F41F" w14:textId="77777777" w:rsidR="00556E66" w:rsidRDefault="00556E66" w:rsidP="00ED74EF">
            <w:r w:rsidRPr="00B637BE">
              <w:t>P3008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D0201B" w14:textId="77777777" w:rsidR="00556E66" w:rsidRPr="00B637BE" w:rsidRDefault="00556E66" w:rsidP="00ED74EF">
            <w:pPr>
              <w:jc w:val="center"/>
            </w:pPr>
            <w:r w:rsidRPr="00B637BE">
              <w:t>PEBP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6C734B" w14:textId="77777777" w:rsidR="00556E66" w:rsidRPr="00B637BE" w:rsidRDefault="00556E66" w:rsidP="00ED74EF">
            <w:pPr>
              <w:jc w:val="center"/>
            </w:pPr>
            <w:r w:rsidRPr="00B637BE">
              <w:t>phosphatidylethanolamine binding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8FC2AA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2BB2FF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87EC62A" w14:textId="77777777" w:rsidR="00556E66" w:rsidRPr="00B637BE" w:rsidRDefault="00556E66" w:rsidP="00ED74EF">
            <w:pPr>
              <w:jc w:val="center"/>
            </w:pPr>
            <w:r w:rsidRPr="00B637BE">
              <w:t>1.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28517D1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EF8F9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982795D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17BFCF" w14:textId="77777777" w:rsidR="00556E66" w:rsidRDefault="00556E66" w:rsidP="00ED74EF">
            <w:r w:rsidRPr="00B637BE">
              <w:t>O753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1263F1F" w14:textId="77777777" w:rsidR="00556E66" w:rsidRPr="00B637BE" w:rsidRDefault="00556E66" w:rsidP="00ED74EF">
            <w:pPr>
              <w:jc w:val="center"/>
            </w:pPr>
            <w:r w:rsidRPr="00B637BE">
              <w:t>SH3BGRL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503059" w14:textId="77777777" w:rsidR="00556E66" w:rsidRPr="00B637BE" w:rsidRDefault="00556E66" w:rsidP="00ED74EF">
            <w:pPr>
              <w:jc w:val="center"/>
            </w:pPr>
            <w:r w:rsidRPr="00B637BE">
              <w:t>SH3 domain binding glutamic acid-rich protein lik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65BA6FE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5222964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A9AAB9F" w14:textId="77777777" w:rsidR="00556E66" w:rsidRPr="00B637BE" w:rsidRDefault="00556E66" w:rsidP="00ED74EF">
            <w:pPr>
              <w:jc w:val="center"/>
            </w:pPr>
            <w:r w:rsidRPr="00B637BE">
              <w:t>1.89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0AB6BD22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F826C53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11EA522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6D8BC" w14:textId="77777777" w:rsidR="00556E66" w:rsidRDefault="00556E66" w:rsidP="00ED74EF">
            <w:r w:rsidRPr="00B637BE">
              <w:t>Q4G0N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594B0" w14:textId="77777777" w:rsidR="00556E66" w:rsidRPr="00B637BE" w:rsidRDefault="00556E66" w:rsidP="00ED74EF">
            <w:pPr>
              <w:jc w:val="center"/>
            </w:pPr>
            <w:r w:rsidRPr="00B637BE">
              <w:t>SLC9C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060F76" w14:textId="77777777" w:rsidR="00556E66" w:rsidRPr="00B637BE" w:rsidRDefault="00556E66" w:rsidP="00ED74EF">
            <w:pPr>
              <w:jc w:val="center"/>
            </w:pPr>
            <w:r w:rsidRPr="00B637BE">
              <w:t>solute carrier family 9, subfamily C (Na+-transporting carboxylic acid decarboxylase), member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8BEE72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475752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4ED9858" w14:textId="77777777" w:rsidR="00556E66" w:rsidRPr="00B637BE" w:rsidRDefault="00556E66" w:rsidP="00ED74EF">
            <w:pPr>
              <w:jc w:val="center"/>
            </w:pPr>
            <w:r w:rsidRPr="00B637BE">
              <w:t>1.8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9FA1A3F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DB82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13213475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B1D1A8" w14:textId="77777777" w:rsidR="00556E66" w:rsidRDefault="00556E66" w:rsidP="00ED74EF">
            <w:r w:rsidRPr="00B637BE">
              <w:t>O758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3C4FEBB" w14:textId="77777777" w:rsidR="00556E66" w:rsidRPr="00B637BE" w:rsidRDefault="00556E66" w:rsidP="00ED74EF">
            <w:pPr>
              <w:jc w:val="center"/>
            </w:pPr>
            <w:r w:rsidRPr="00B637BE">
              <w:t>IDH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6D50EE" w14:textId="77777777" w:rsidR="00556E66" w:rsidRPr="00B637BE" w:rsidRDefault="00556E66" w:rsidP="00ED74EF">
            <w:pPr>
              <w:jc w:val="center"/>
            </w:pPr>
            <w:r w:rsidRPr="00B637BE">
              <w:t>isocitrate dehydrogenase 1 (NADP+), solubl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C6A42F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A95843A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4FE8726" w14:textId="77777777" w:rsidR="00556E66" w:rsidRPr="00B637BE" w:rsidRDefault="00556E66" w:rsidP="00ED74EF">
            <w:pPr>
              <w:jc w:val="center"/>
            </w:pPr>
            <w:r w:rsidRPr="00B637BE">
              <w:t>1.8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393B418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470B6C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1B719DE3" w14:textId="77777777" w:rsidTr="00ED74EF">
        <w:trPr>
          <w:trHeight w:val="21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E63482" w14:textId="77777777" w:rsidR="00556E66" w:rsidRDefault="00556E66" w:rsidP="00ED74EF">
            <w:r w:rsidRPr="00B637BE">
              <w:lastRenderedPageBreak/>
              <w:t>Q134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794E6B" w14:textId="77777777" w:rsidR="00556E66" w:rsidRPr="00B637BE" w:rsidRDefault="00556E66" w:rsidP="00ED74EF">
            <w:pPr>
              <w:jc w:val="center"/>
            </w:pPr>
            <w:r w:rsidRPr="00B637BE">
              <w:t>MSLN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C24DFD" w14:textId="77777777" w:rsidR="00556E66" w:rsidRPr="00B637BE" w:rsidRDefault="00556E66" w:rsidP="00ED74EF">
            <w:pPr>
              <w:jc w:val="center"/>
            </w:pPr>
            <w:r w:rsidRPr="00B637BE">
              <w:t>mesothel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6CB10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8EAB8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5F180BF" w14:textId="77777777" w:rsidR="00556E66" w:rsidRPr="00B637BE" w:rsidRDefault="00556E66" w:rsidP="00ED74EF">
            <w:pPr>
              <w:jc w:val="center"/>
            </w:pPr>
            <w:r w:rsidRPr="00B637BE">
              <w:t>1.8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CE4C21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F656EE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84BC04A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C2D47F" w14:textId="77777777" w:rsidR="00556E66" w:rsidRDefault="00556E66" w:rsidP="00ED74EF">
            <w:r w:rsidRPr="00B637BE">
              <w:t>Q9Y6W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D5EED77" w14:textId="77777777" w:rsidR="00556E66" w:rsidRPr="00B637BE" w:rsidRDefault="00556E66" w:rsidP="00ED74EF">
            <w:pPr>
              <w:jc w:val="center"/>
            </w:pPr>
            <w:r w:rsidRPr="00B637BE">
              <w:t>WASF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DC8ECA3" w14:textId="77777777" w:rsidR="00556E66" w:rsidRPr="00B637BE" w:rsidRDefault="00556E66" w:rsidP="00ED74EF">
            <w:pPr>
              <w:jc w:val="center"/>
            </w:pPr>
            <w:r w:rsidRPr="00B637BE">
              <w:t>WAS protein family, member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2AED2C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9D9A785" w14:textId="77777777" w:rsidR="00556E66" w:rsidRPr="00B637BE" w:rsidRDefault="00556E66" w:rsidP="00ED74EF">
            <w:pPr>
              <w:jc w:val="center"/>
            </w:pPr>
            <w:r w:rsidRPr="00B637BE">
              <w:t>cytoskelet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DFC80CA" w14:textId="77777777" w:rsidR="00556E66" w:rsidRPr="00B637BE" w:rsidRDefault="00556E66" w:rsidP="00ED74EF">
            <w:pPr>
              <w:jc w:val="center"/>
            </w:pPr>
            <w:r w:rsidRPr="00B637BE">
              <w:t>1.8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3AE5BFAB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AF6C762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1ED4BF8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C8783" w14:textId="77777777" w:rsidR="00556E66" w:rsidRDefault="00556E66" w:rsidP="00ED74EF">
            <w:r w:rsidRPr="00B637BE">
              <w:t>P502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78202" w14:textId="77777777" w:rsidR="00556E66" w:rsidRPr="00B637BE" w:rsidRDefault="00556E66" w:rsidP="00ED74EF">
            <w:pPr>
              <w:jc w:val="center"/>
            </w:pPr>
            <w:r w:rsidRPr="00B637BE">
              <w:t>ST1A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36344" w14:textId="77777777" w:rsidR="00556E66" w:rsidRPr="00B637BE" w:rsidRDefault="00556E66" w:rsidP="00ED74EF">
            <w:pPr>
              <w:jc w:val="center"/>
            </w:pPr>
            <w:r w:rsidRPr="00B637BE">
              <w:t>Sulfotransferase 1A3/1A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3E7B1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EC4FC9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DBDADBC" w14:textId="77777777" w:rsidR="00556E66" w:rsidRPr="00B637BE" w:rsidRDefault="00556E66" w:rsidP="00ED74EF">
            <w:pPr>
              <w:jc w:val="center"/>
            </w:pPr>
            <w:r w:rsidRPr="00B637BE">
              <w:t>1.8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0BEC55C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A63FE1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15DF76D" w14:textId="77777777" w:rsidTr="00ED74EF">
        <w:trPr>
          <w:trHeight w:val="17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7882987" w14:textId="77777777" w:rsidR="00556E66" w:rsidRDefault="00556E66" w:rsidP="00ED74EF">
            <w:r w:rsidRPr="00B637BE">
              <w:t>Q9Y2K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DAE2857" w14:textId="77777777" w:rsidR="00556E66" w:rsidRPr="00B637BE" w:rsidRDefault="00556E66" w:rsidP="00ED74EF">
            <w:pPr>
              <w:jc w:val="center"/>
            </w:pPr>
            <w:r w:rsidRPr="00B637BE">
              <w:t>MYH15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D4E54AA" w14:textId="77777777" w:rsidR="00556E66" w:rsidRPr="00B637BE" w:rsidRDefault="00556E66" w:rsidP="00ED74EF">
            <w:pPr>
              <w:jc w:val="center"/>
            </w:pPr>
            <w:r w:rsidRPr="00B637BE">
              <w:t>myosin, heavy chain 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112ED67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E2A549E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8FD272F" w14:textId="77777777" w:rsidR="00556E66" w:rsidRPr="00B637BE" w:rsidRDefault="00556E66" w:rsidP="00ED74EF">
            <w:pPr>
              <w:jc w:val="center"/>
            </w:pPr>
            <w:r w:rsidRPr="00B637BE">
              <w:t>1.8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52D52498" w14:textId="77777777" w:rsidR="00556E66" w:rsidRPr="00B637BE" w:rsidRDefault="00556E66" w:rsidP="00ED74EF">
            <w:pPr>
              <w:jc w:val="center"/>
            </w:pPr>
            <w:r w:rsidRPr="00B637BE">
              <w:t>Muscle dysfunction and aberrations of myosin composition within muscle has been associated with COP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5E9B1FC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Hb3NrZXI8L0F1dGhvcj48WWVhcj4yMDA5PC9ZZWFyPjxS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NrZXI8L0F1dGhvcj48WWVhcj4yMDA5PC9ZZWFyPjxS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10,11,40-45</w:t>
            </w:r>
            <w:r w:rsidRPr="00B637BE">
              <w:fldChar w:fldCharType="end"/>
            </w:r>
          </w:p>
        </w:tc>
      </w:tr>
      <w:tr w:rsidR="00556E66" w:rsidRPr="00C36E3C" w14:paraId="296CE497" w14:textId="77777777" w:rsidTr="00ED74EF">
        <w:trPr>
          <w:trHeight w:val="21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E9D323" w14:textId="77777777" w:rsidR="00556E66" w:rsidRDefault="00556E66" w:rsidP="00ED74EF">
            <w:r w:rsidRPr="00B637BE">
              <w:t>Q1688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5A496" w14:textId="77777777" w:rsidR="00556E66" w:rsidRPr="00B637BE" w:rsidRDefault="00556E66" w:rsidP="00ED74EF">
            <w:pPr>
              <w:jc w:val="center"/>
            </w:pPr>
            <w:r w:rsidRPr="00B637BE">
              <w:t>TXNRD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97B651" w14:textId="77777777" w:rsidR="00556E66" w:rsidRPr="00B637BE" w:rsidRDefault="00556E66" w:rsidP="00ED74EF">
            <w:pPr>
              <w:jc w:val="center"/>
            </w:pPr>
            <w:r w:rsidRPr="00B637BE">
              <w:t>thioredoxin reductas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3A1CE0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72AA18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9F44A10" w14:textId="77777777" w:rsidR="00556E66" w:rsidRPr="00B637BE" w:rsidRDefault="00556E66" w:rsidP="00ED74EF">
            <w:pPr>
              <w:jc w:val="center"/>
            </w:pPr>
            <w:r w:rsidRPr="00B637BE">
              <w:t>1.8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BCA1E82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011AC6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1FC7F5BC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8A3358" w14:textId="77777777" w:rsidR="00556E66" w:rsidRDefault="00556E66" w:rsidP="00ED74EF">
            <w:r w:rsidRPr="00B637BE">
              <w:t>P378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DE0A38A" w14:textId="77777777" w:rsidR="00556E66" w:rsidRPr="00B637BE" w:rsidRDefault="00556E66" w:rsidP="00ED74EF">
            <w:pPr>
              <w:jc w:val="center"/>
            </w:pPr>
            <w:r w:rsidRPr="00B637BE">
              <w:t>TAGLN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DEEC68A" w14:textId="77777777" w:rsidR="00556E66" w:rsidRPr="00B637BE" w:rsidRDefault="00556E66" w:rsidP="00ED74EF">
            <w:pPr>
              <w:jc w:val="center"/>
            </w:pPr>
            <w:r w:rsidRPr="00B637BE">
              <w:t>transgelin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C437B10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D51A69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16302E3" w14:textId="77777777" w:rsidR="00556E66" w:rsidRPr="00B637BE" w:rsidRDefault="00556E66" w:rsidP="00ED74EF">
            <w:pPr>
              <w:jc w:val="center"/>
            </w:pPr>
            <w:r w:rsidRPr="00B637BE">
              <w:t>1.7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2E72A904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CABD2A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5779948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2B0257" w14:textId="77777777" w:rsidR="00556E66" w:rsidRDefault="00556E66" w:rsidP="00ED74EF">
            <w:r w:rsidRPr="00B637BE">
              <w:t>P3552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05A3A9" w14:textId="77777777" w:rsidR="00556E66" w:rsidRPr="00B637BE" w:rsidRDefault="00556E66" w:rsidP="00ED74EF">
            <w:pPr>
              <w:jc w:val="center"/>
            </w:pPr>
            <w:r w:rsidRPr="00B637BE">
              <w:t>KRT9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4855A" w14:textId="77777777" w:rsidR="00556E66" w:rsidRPr="00B637BE" w:rsidRDefault="00556E66" w:rsidP="00ED74EF">
            <w:pPr>
              <w:jc w:val="center"/>
            </w:pPr>
            <w:r w:rsidRPr="00B637BE">
              <w:t>keratin 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CAA62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013F88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0EEF449" w14:textId="77777777" w:rsidR="00556E66" w:rsidRPr="00B637BE" w:rsidRDefault="00556E66" w:rsidP="00ED74EF">
            <w:pPr>
              <w:jc w:val="center"/>
            </w:pPr>
            <w:r w:rsidRPr="00B637BE">
              <w:t>1.7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1E70FB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E12C92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03FB8C8A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8403A7E" w14:textId="77777777" w:rsidR="00556E66" w:rsidRDefault="00556E66" w:rsidP="00ED74EF">
            <w:r w:rsidRPr="00B637BE">
              <w:t>P091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310DDB8" w14:textId="77777777" w:rsidR="00556E66" w:rsidRPr="00B637BE" w:rsidRDefault="00556E66" w:rsidP="00ED74EF">
            <w:pPr>
              <w:jc w:val="center"/>
            </w:pPr>
            <w:r w:rsidRPr="00B637BE">
              <w:t>ENO2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916D5E8" w14:textId="77777777" w:rsidR="00556E66" w:rsidRPr="00B637BE" w:rsidRDefault="00556E66" w:rsidP="00ED74EF">
            <w:pPr>
              <w:jc w:val="center"/>
            </w:pPr>
            <w:r w:rsidRPr="00B637BE">
              <w:t>enolase 2 (gamma, neuronal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C18D4A3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A24342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EFB3736" w14:textId="77777777" w:rsidR="00556E66" w:rsidRPr="00B637BE" w:rsidRDefault="00556E66" w:rsidP="00ED74EF">
            <w:pPr>
              <w:jc w:val="center"/>
            </w:pPr>
            <w:r w:rsidRPr="00B637BE">
              <w:t>1.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5681CC6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C8ACD8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AF26B78" w14:textId="77777777" w:rsidTr="00ED74EF">
        <w:trPr>
          <w:trHeight w:val="146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4B2B19" w14:textId="77777777" w:rsidR="00556E66" w:rsidRDefault="00556E66" w:rsidP="00ED74EF">
            <w:r w:rsidRPr="00B637BE">
              <w:t>P409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15B4A" w14:textId="77777777" w:rsidR="00556E66" w:rsidRPr="00B637BE" w:rsidRDefault="00556E66" w:rsidP="00ED74EF">
            <w:pPr>
              <w:jc w:val="center"/>
            </w:pPr>
            <w:r w:rsidRPr="00B637BE">
              <w:t>MDH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D7ED5D" w14:textId="77777777" w:rsidR="00556E66" w:rsidRPr="00B637BE" w:rsidRDefault="00556E66" w:rsidP="00ED74EF">
            <w:pPr>
              <w:jc w:val="center"/>
            </w:pPr>
            <w:r w:rsidRPr="00B637BE">
              <w:t>malate dehydrogenase 1, NAD (soluble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9ED8F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DB92EB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9A0008A" w14:textId="77777777" w:rsidR="00556E66" w:rsidRPr="00B637BE" w:rsidRDefault="00556E66" w:rsidP="00ED74EF">
            <w:pPr>
              <w:jc w:val="center"/>
            </w:pPr>
            <w:r w:rsidRPr="00B637BE">
              <w:t>1.6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A41665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FF8733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01465C2" w14:textId="77777777" w:rsidTr="00ED74EF">
        <w:trPr>
          <w:trHeight w:val="12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11C06C" w14:textId="77777777" w:rsidR="00556E66" w:rsidRDefault="00556E66" w:rsidP="00ED74EF">
            <w:r w:rsidRPr="00B637BE">
              <w:t>P300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10FC34E" w14:textId="77777777" w:rsidR="00556E66" w:rsidRPr="00B637BE" w:rsidRDefault="00556E66" w:rsidP="00ED74EF">
            <w:pPr>
              <w:jc w:val="center"/>
            </w:pPr>
            <w:r w:rsidRPr="00B637BE">
              <w:t>PRDX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4C45988" w14:textId="77777777" w:rsidR="00556E66" w:rsidRPr="00B637BE" w:rsidRDefault="00556E66" w:rsidP="00ED74EF">
            <w:pPr>
              <w:jc w:val="center"/>
            </w:pPr>
            <w:r w:rsidRPr="00B637BE">
              <w:t>peroxiredoxin 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BAB9A36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47E15C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D9D54CB" w14:textId="77777777" w:rsidR="00556E66" w:rsidRPr="00B637BE" w:rsidRDefault="00556E66" w:rsidP="00ED74EF">
            <w:pPr>
              <w:jc w:val="center"/>
            </w:pPr>
            <w:r w:rsidRPr="00B637BE">
              <w:t>1.6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7CAEFCD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5E4F48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4F22DA30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08CD4" w14:textId="77777777" w:rsidR="00556E66" w:rsidRDefault="00556E66" w:rsidP="00ED74EF">
            <w:r w:rsidRPr="00B637BE">
              <w:lastRenderedPageBreak/>
              <w:t>P0426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79A8C" w14:textId="77777777" w:rsidR="00556E66" w:rsidRPr="00B637BE" w:rsidRDefault="00556E66" w:rsidP="00ED74EF">
            <w:pPr>
              <w:jc w:val="center"/>
            </w:pPr>
            <w:r w:rsidRPr="00B637BE">
              <w:t>K2C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70DE87" w14:textId="77777777" w:rsidR="00556E66" w:rsidRPr="00B637BE" w:rsidRDefault="00556E66" w:rsidP="00ED74EF">
            <w:pPr>
              <w:jc w:val="center"/>
            </w:pPr>
            <w:r w:rsidRPr="00B637BE">
              <w:t>Keratin  type II cytoskeletal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5A994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173FA6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1F19595" w14:textId="77777777" w:rsidR="00556E66" w:rsidRPr="00B637BE" w:rsidRDefault="00556E66" w:rsidP="00ED74EF">
            <w:pPr>
              <w:jc w:val="center"/>
            </w:pPr>
            <w:r w:rsidRPr="00B637BE">
              <w:t>1.6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041EA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18452E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BE06158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7195389" w14:textId="77777777" w:rsidR="00556E66" w:rsidRDefault="00556E66" w:rsidP="00ED74EF">
            <w:r w:rsidRPr="00B637BE">
              <w:t>P6108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1A6580D" w14:textId="77777777" w:rsidR="00556E66" w:rsidRPr="00B637BE" w:rsidRDefault="00556E66" w:rsidP="00ED74EF">
            <w:pPr>
              <w:jc w:val="center"/>
            </w:pPr>
            <w:r w:rsidRPr="00B637BE">
              <w:t>UBE2N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58CEE26" w14:textId="77777777" w:rsidR="00556E66" w:rsidRPr="00B637BE" w:rsidRDefault="00556E66" w:rsidP="00ED74EF">
            <w:pPr>
              <w:jc w:val="center"/>
            </w:pPr>
            <w:r w:rsidRPr="00B637BE">
              <w:t>ubiquitin-conjugating enzyme E2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A98F25B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9682FF" w14:textId="77777777" w:rsidR="00556E66" w:rsidRPr="00B637BE" w:rsidRDefault="00556E66" w:rsidP="00ED74EF">
            <w:pPr>
              <w:jc w:val="center"/>
            </w:pPr>
            <w:r w:rsidRPr="00B637BE">
              <w:t>enzy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12C46BC" w14:textId="77777777" w:rsidR="00556E66" w:rsidRPr="00B637BE" w:rsidRDefault="00556E66" w:rsidP="00ED74EF">
            <w:pPr>
              <w:jc w:val="center"/>
            </w:pPr>
            <w:r w:rsidRPr="00B637BE">
              <w:t>1.6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AA24276" w14:textId="77777777" w:rsidR="00556E66" w:rsidRPr="00B637BE" w:rsidRDefault="00556E66" w:rsidP="00ED74EF">
            <w:pPr>
              <w:jc w:val="center"/>
            </w:pPr>
            <w:r w:rsidRPr="00B637BE">
              <w:t>CS induces UBE2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DDC6A21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CYXNpYzwvQXV0aG9yPjxZZWFyPjIwMTI8L1llYXI+PFJl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pYzwvQXV0aG9yPjxZZWFyPjIwMTI8L1llYXI+PFJl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46</w:t>
            </w:r>
            <w:r w:rsidRPr="00B637BE">
              <w:fldChar w:fldCharType="end"/>
            </w:r>
          </w:p>
        </w:tc>
      </w:tr>
      <w:tr w:rsidR="00556E66" w:rsidRPr="00C36E3C" w14:paraId="24F713E1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035DF7" w14:textId="77777777" w:rsidR="00556E66" w:rsidRDefault="00556E66" w:rsidP="00ED74EF">
            <w:r w:rsidRPr="00B637BE">
              <w:t>P063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387CEA" w14:textId="77777777" w:rsidR="00556E66" w:rsidRPr="00B637BE" w:rsidRDefault="00556E66" w:rsidP="00ED74EF">
            <w:pPr>
              <w:jc w:val="center"/>
            </w:pPr>
            <w:r w:rsidRPr="00B637BE">
              <w:t>LV605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CC89E" w14:textId="77777777" w:rsidR="00556E66" w:rsidRPr="00B637BE" w:rsidRDefault="00556E66" w:rsidP="00ED74EF">
            <w:pPr>
              <w:jc w:val="center"/>
            </w:pPr>
            <w:r w:rsidRPr="00B637BE">
              <w:t>Ig lambda chain V_VI region EB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49244C" w14:textId="77777777" w:rsidR="00556E66" w:rsidRPr="00B637BE" w:rsidRDefault="00556E66" w:rsidP="00ED74EF">
            <w:pPr>
              <w:jc w:val="center"/>
            </w:pPr>
            <w:r w:rsidRPr="00B637BE">
              <w:t>Extracellular Spac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025BB6" w14:textId="77777777" w:rsidR="00556E66" w:rsidRPr="00B637BE" w:rsidRDefault="00556E66" w:rsidP="00ED74EF">
            <w:pPr>
              <w:jc w:val="center"/>
            </w:pPr>
            <w:r w:rsidRPr="00B637BE">
              <w:t>immunoglob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D8548BB" w14:textId="77777777" w:rsidR="00556E66" w:rsidRPr="00B637BE" w:rsidRDefault="00556E66" w:rsidP="00ED74EF">
            <w:pPr>
              <w:jc w:val="center"/>
            </w:pPr>
            <w:r w:rsidRPr="00B637BE">
              <w:t>1.6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D441230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A96C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252E20FD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5C2726F" w14:textId="77777777" w:rsidR="00556E66" w:rsidRDefault="00556E66" w:rsidP="00ED74EF">
            <w:r w:rsidRPr="00B637BE">
              <w:t>P209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ACE20A" w14:textId="77777777" w:rsidR="00556E66" w:rsidRPr="00B637BE" w:rsidRDefault="00556E66" w:rsidP="00ED74EF">
            <w:pPr>
              <w:jc w:val="center"/>
            </w:pPr>
            <w:r w:rsidRPr="00B637BE">
              <w:t>PTMS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668920B" w14:textId="77777777" w:rsidR="00556E66" w:rsidRPr="00B637BE" w:rsidRDefault="00556E66" w:rsidP="00ED74EF">
            <w:pPr>
              <w:jc w:val="center"/>
            </w:pPr>
            <w:r w:rsidRPr="00B637BE">
              <w:t>parathymos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4B785F1" w14:textId="77777777" w:rsidR="00556E66" w:rsidRPr="00B637BE" w:rsidRDefault="00556E66" w:rsidP="00ED74EF">
            <w:pPr>
              <w:jc w:val="center"/>
            </w:pPr>
            <w:r w:rsidRPr="00B637BE">
              <w:t>Nucle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9A2F23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90F4195" w14:textId="77777777" w:rsidR="00556E66" w:rsidRPr="00B637BE" w:rsidRDefault="00556E66" w:rsidP="00ED74EF">
            <w:pPr>
              <w:jc w:val="center"/>
            </w:pPr>
            <w:r w:rsidRPr="00B637BE">
              <w:t>1.6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953D23D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FB5313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35EEDB10" w14:textId="77777777" w:rsidTr="00ED74EF">
        <w:trPr>
          <w:trHeight w:val="50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B4561C" w14:textId="77777777" w:rsidR="00556E66" w:rsidRDefault="00556E66" w:rsidP="00ED74EF">
            <w:r w:rsidRPr="00B637BE">
              <w:t>Q8N0Y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5865F6" w14:textId="77777777" w:rsidR="00556E66" w:rsidRPr="00B637BE" w:rsidRDefault="00556E66" w:rsidP="00ED74EF">
            <w:pPr>
              <w:jc w:val="center"/>
            </w:pPr>
            <w:r w:rsidRPr="00B637BE">
              <w:t>PGAM4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4C5686" w14:textId="77777777" w:rsidR="00556E66" w:rsidRPr="00B637BE" w:rsidRDefault="00556E66" w:rsidP="00ED74EF">
            <w:pPr>
              <w:jc w:val="center"/>
            </w:pPr>
            <w:r w:rsidRPr="00B637BE">
              <w:t>phosphoglycerate mutase family member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02972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62E14A" w14:textId="77777777" w:rsidR="00556E66" w:rsidRPr="00B637BE" w:rsidRDefault="00556E66" w:rsidP="00ED74EF">
            <w:pPr>
              <w:jc w:val="center"/>
            </w:pPr>
            <w:r w:rsidRPr="00B637BE">
              <w:t>phosphat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269BCDB" w14:textId="77777777" w:rsidR="00556E66" w:rsidRPr="00B637BE" w:rsidRDefault="00556E66" w:rsidP="00ED74EF">
            <w:pPr>
              <w:jc w:val="center"/>
            </w:pPr>
            <w:r w:rsidRPr="00B637BE">
              <w:t>1.6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D7F09D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A8F5E9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5906B24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56D27A" w14:textId="77777777" w:rsidR="00556E66" w:rsidRDefault="00556E66" w:rsidP="00ED74EF">
            <w:r w:rsidRPr="00B637BE">
              <w:t>P067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8D547BE" w14:textId="77777777" w:rsidR="00556E66" w:rsidRPr="00B637BE" w:rsidRDefault="00556E66" w:rsidP="00ED74EF">
            <w:pPr>
              <w:jc w:val="center"/>
            </w:pPr>
            <w:r w:rsidRPr="00B637BE">
              <w:t>ENO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2E316B" w14:textId="77777777" w:rsidR="00556E66" w:rsidRPr="00B637BE" w:rsidRDefault="00556E66" w:rsidP="00ED74EF">
            <w:pPr>
              <w:jc w:val="center"/>
            </w:pPr>
            <w:r w:rsidRPr="00B637BE">
              <w:t>enolase 1, (alph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C2AB734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DC31DDB" w14:textId="77777777" w:rsidR="00556E66" w:rsidRPr="00B637BE" w:rsidRDefault="00556E66" w:rsidP="00ED74EF">
            <w:pPr>
              <w:jc w:val="center"/>
            </w:pPr>
            <w:r w:rsidRPr="00B637BE">
              <w:t>transcription regulato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15D3DD6" w14:textId="77777777" w:rsidR="00556E66" w:rsidRPr="00B637BE" w:rsidRDefault="00556E66" w:rsidP="00ED74EF">
            <w:pPr>
              <w:jc w:val="center"/>
            </w:pPr>
            <w:r w:rsidRPr="00B637BE">
              <w:t>1.6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011A2E70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4741D2E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A35B969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6B2BEE" w14:textId="77777777" w:rsidR="00556E66" w:rsidRDefault="00556E66" w:rsidP="00ED74EF">
            <w:r w:rsidRPr="00B637BE">
              <w:t>P0946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119DC" w14:textId="77777777" w:rsidR="00556E66" w:rsidRPr="00B637BE" w:rsidRDefault="00556E66" w:rsidP="00ED74EF">
            <w:pPr>
              <w:jc w:val="center"/>
            </w:pPr>
            <w:r w:rsidRPr="00B637BE">
              <w:t>FBP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C9E2F0" w14:textId="77777777" w:rsidR="00556E66" w:rsidRPr="00B637BE" w:rsidRDefault="00556E66" w:rsidP="00ED74EF">
            <w:pPr>
              <w:jc w:val="center"/>
            </w:pPr>
            <w:r w:rsidRPr="00B637BE">
              <w:t>fructose-1,6-bisphosphatas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13FF1C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2E9A8E" w14:textId="77777777" w:rsidR="00556E66" w:rsidRPr="00B637BE" w:rsidRDefault="00556E66" w:rsidP="00ED74EF">
            <w:pPr>
              <w:jc w:val="center"/>
            </w:pPr>
            <w:r w:rsidRPr="00B637BE">
              <w:t>phosphata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DEC1B11" w14:textId="77777777" w:rsidR="00556E66" w:rsidRPr="00B637BE" w:rsidRDefault="00556E66" w:rsidP="00ED74EF">
            <w:pPr>
              <w:jc w:val="center"/>
            </w:pPr>
            <w:r w:rsidRPr="00B637BE">
              <w:t>1.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5D74115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E8774D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169B8C64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A16D579" w14:textId="77777777" w:rsidR="00556E66" w:rsidRDefault="00556E66" w:rsidP="00ED74EF">
            <w:r w:rsidRPr="00B637BE">
              <w:t>P1706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08651D" w14:textId="77777777" w:rsidR="00556E66" w:rsidRPr="00B637BE" w:rsidRDefault="00556E66" w:rsidP="00ED74EF">
            <w:pPr>
              <w:jc w:val="center"/>
            </w:pPr>
            <w:r w:rsidRPr="00B637BE">
              <w:t>HSPA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21BE16E" w14:textId="77777777" w:rsidR="00556E66" w:rsidRPr="00B637BE" w:rsidRDefault="00556E66" w:rsidP="00ED74EF">
            <w:pPr>
              <w:jc w:val="center"/>
            </w:pPr>
            <w:r w:rsidRPr="00B637BE">
              <w:t>heat shock 70kDa protein 6 (HSP70B'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A3EEE9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6113217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CBB8735" w14:textId="77777777" w:rsidR="00556E66" w:rsidRPr="00B637BE" w:rsidRDefault="00556E66" w:rsidP="00ED74EF">
            <w:pPr>
              <w:jc w:val="center"/>
            </w:pPr>
            <w:r w:rsidRPr="00B637BE">
              <w:t>1.59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113EB0A2" w14:textId="77777777" w:rsidR="00556E66" w:rsidRPr="00B637BE" w:rsidRDefault="00556E66" w:rsidP="00ED74EF">
            <w:pPr>
              <w:jc w:val="center"/>
            </w:pPr>
            <w:r w:rsidRPr="00B637BE">
              <w:t xml:space="preserve">Increased proteins levels in patients with COPD treated with Inhaled Corticosteroids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D0AE90E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Ib2xvd25pYTwvQXV0aG9yPjxZZWFyPjIwMDk8L1llYXI+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vd25pYTwvQXV0aG9yPjxZZWFyPjIwMDk8L1llYXI+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47-49</w:t>
            </w:r>
            <w:r w:rsidRPr="00B637BE">
              <w:fldChar w:fldCharType="end"/>
            </w:r>
          </w:p>
        </w:tc>
      </w:tr>
      <w:tr w:rsidR="00556E66" w:rsidRPr="00C36E3C" w14:paraId="3448A43A" w14:textId="77777777" w:rsidTr="00ED74EF">
        <w:trPr>
          <w:trHeight w:val="32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584AF" w14:textId="77777777" w:rsidR="00556E66" w:rsidRDefault="00556E66" w:rsidP="00ED74EF">
            <w:r w:rsidRPr="00B637BE">
              <w:t>Q96PX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A01BCC" w14:textId="77777777" w:rsidR="00556E66" w:rsidRPr="00B637BE" w:rsidRDefault="00556E66" w:rsidP="00ED74EF">
            <w:pPr>
              <w:jc w:val="center"/>
            </w:pPr>
            <w:r w:rsidRPr="00B637BE">
              <w:t>CCDC85A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71C01" w14:textId="77777777" w:rsidR="00556E66" w:rsidRPr="00B637BE" w:rsidRDefault="00556E66" w:rsidP="00ED74EF">
            <w:pPr>
              <w:jc w:val="center"/>
            </w:pPr>
            <w:r w:rsidRPr="00B637BE">
              <w:t>coiled-coil domain containing 85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A235C" w14:textId="77777777" w:rsidR="00556E66" w:rsidRPr="00B637BE" w:rsidRDefault="00556E66" w:rsidP="00ED74EF">
            <w:pPr>
              <w:jc w:val="center"/>
            </w:pPr>
            <w:r w:rsidRPr="00B637BE">
              <w:t>unknow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8B67D2" w14:textId="77777777" w:rsidR="00556E66" w:rsidRPr="00B637BE" w:rsidRDefault="00556E66" w:rsidP="00ED74EF">
            <w:pPr>
              <w:jc w:val="center"/>
            </w:pPr>
            <w:r w:rsidRPr="00B637BE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C1AD69B" w14:textId="77777777" w:rsidR="00556E66" w:rsidRPr="00B637BE" w:rsidRDefault="00556E66" w:rsidP="00ED74EF">
            <w:pPr>
              <w:jc w:val="center"/>
            </w:pPr>
            <w:r w:rsidRPr="00B637BE">
              <w:t>1.5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A7C0C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AEB7B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5C8A8C30" w14:textId="77777777" w:rsidTr="00ED74EF">
        <w:trPr>
          <w:trHeight w:val="98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1D1170A" w14:textId="77777777" w:rsidR="00556E66" w:rsidRDefault="00556E66" w:rsidP="00ED74EF">
            <w:r w:rsidRPr="00B637BE">
              <w:t>P235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D6DCFE6" w14:textId="77777777" w:rsidR="00556E66" w:rsidRPr="00B637BE" w:rsidRDefault="00556E66" w:rsidP="00ED74EF">
            <w:pPr>
              <w:jc w:val="center"/>
            </w:pPr>
            <w:r w:rsidRPr="00B637BE">
              <w:t>CFL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8CD684B" w14:textId="77777777" w:rsidR="00556E66" w:rsidRPr="00B637BE" w:rsidRDefault="00556E66" w:rsidP="00ED74EF">
            <w:pPr>
              <w:jc w:val="center"/>
            </w:pPr>
            <w:r w:rsidRPr="00B637BE">
              <w:t>cofilin 1 (non-muscle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B26F8DD" w14:textId="77777777" w:rsidR="00556E66" w:rsidRPr="00B637BE" w:rsidRDefault="00556E66" w:rsidP="00ED74EF">
            <w:pPr>
              <w:jc w:val="center"/>
            </w:pPr>
            <w:r w:rsidRPr="00B637BE">
              <w:t>Nucle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125F42E" w14:textId="77777777" w:rsidR="00556E66" w:rsidRPr="00B637BE" w:rsidRDefault="00556E66" w:rsidP="00ED74EF">
            <w:pPr>
              <w:jc w:val="center"/>
            </w:pPr>
            <w:r w:rsidRPr="00B637BE">
              <w:t>cytoskelet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8153D88" w14:textId="77777777" w:rsidR="00556E66" w:rsidRPr="00B637BE" w:rsidRDefault="00556E66" w:rsidP="00ED74EF">
            <w:pPr>
              <w:jc w:val="center"/>
            </w:pPr>
            <w:r w:rsidRPr="00B637BE">
              <w:t>1.5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61E68CC8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4B3B097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66FE2619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30E687" w14:textId="77777777" w:rsidR="00556E66" w:rsidRDefault="00556E66" w:rsidP="00ED74EF">
            <w:r w:rsidRPr="00B637BE">
              <w:t>P6326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08A1C2" w14:textId="77777777" w:rsidR="00556E66" w:rsidRPr="00B637BE" w:rsidRDefault="00556E66" w:rsidP="00ED74EF">
            <w:pPr>
              <w:jc w:val="center"/>
            </w:pPr>
            <w:r w:rsidRPr="00B637BE">
              <w:t>ACTG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326BB6" w14:textId="77777777" w:rsidR="00556E66" w:rsidRPr="00B637BE" w:rsidRDefault="00556E66" w:rsidP="00ED74EF">
            <w:pPr>
              <w:jc w:val="center"/>
            </w:pPr>
            <w:r w:rsidRPr="00B637BE">
              <w:t>Actin_ cytoplasmic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B15F5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6646F9" w14:textId="77777777" w:rsidR="00556E66" w:rsidRPr="00B637BE" w:rsidRDefault="00556E66" w:rsidP="00ED74EF">
            <w:pPr>
              <w:jc w:val="center"/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BBD98AB" w14:textId="77777777" w:rsidR="00556E66" w:rsidRPr="00B637BE" w:rsidRDefault="00556E66" w:rsidP="00ED74EF">
            <w:pPr>
              <w:jc w:val="center"/>
            </w:pPr>
            <w:r w:rsidRPr="00B637BE">
              <w:t>1.5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96CCA3" w14:textId="77777777" w:rsidR="00556E66" w:rsidRPr="00B637BE" w:rsidRDefault="00556E66" w:rsidP="00ED74EF">
            <w:pPr>
              <w:jc w:val="center"/>
            </w:pPr>
            <w:r w:rsidRPr="00B637BE"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354E00" w14:textId="77777777" w:rsidR="00556E66" w:rsidRPr="00B637BE" w:rsidRDefault="00556E66" w:rsidP="00ED74EF">
            <w:pPr>
              <w:jc w:val="center"/>
            </w:pPr>
          </w:p>
        </w:tc>
      </w:tr>
      <w:tr w:rsidR="00556E66" w:rsidRPr="00C36E3C" w14:paraId="7D8842AA" w14:textId="77777777" w:rsidTr="00ED74EF">
        <w:trPr>
          <w:trHeight w:val="740"/>
        </w:trPr>
        <w:tc>
          <w:tcPr>
            <w:tcW w:w="1072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F086D97" w14:textId="77777777" w:rsidR="00556E66" w:rsidRDefault="00556E66" w:rsidP="00ED74EF">
            <w:r w:rsidRPr="00B637BE">
              <w:t>P0670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6111E5" w14:textId="77777777" w:rsidR="00556E66" w:rsidRPr="00B637BE" w:rsidRDefault="00556E66" w:rsidP="00ED74EF">
            <w:pPr>
              <w:jc w:val="center"/>
            </w:pPr>
            <w:r w:rsidRPr="00B637BE">
              <w:t>S100A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F86871" w14:textId="77777777" w:rsidR="00556E66" w:rsidRPr="00B637BE" w:rsidRDefault="00556E66" w:rsidP="00ED74EF">
            <w:pPr>
              <w:jc w:val="center"/>
            </w:pPr>
            <w:r w:rsidRPr="00B637BE">
              <w:t>S100 calcium binding protein A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BCB8042" w14:textId="77777777" w:rsidR="00556E66" w:rsidRPr="00B637BE" w:rsidRDefault="00556E66" w:rsidP="00ED74EF">
            <w:pPr>
              <w:jc w:val="center"/>
            </w:pPr>
            <w:r w:rsidRPr="00B637BE">
              <w:t>Cytoplas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042936" w14:textId="77777777" w:rsidR="00556E66" w:rsidRPr="00B637BE" w:rsidRDefault="00556E66" w:rsidP="00ED74EF">
            <w:pPr>
              <w:jc w:val="center"/>
            </w:pPr>
            <w:r w:rsidRPr="00B637BE">
              <w:t>transport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FADD029" w14:textId="77777777" w:rsidR="00556E66" w:rsidRPr="00B637BE" w:rsidRDefault="00556E66" w:rsidP="00ED74EF">
            <w:pPr>
              <w:jc w:val="center"/>
            </w:pPr>
            <w:r w:rsidRPr="00B637BE">
              <w:t>1.5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CCCCCC"/>
          </w:tcPr>
          <w:p w14:paraId="7A17A309" w14:textId="77777777" w:rsidR="00556E66" w:rsidRPr="00B637BE" w:rsidRDefault="00556E66" w:rsidP="00ED74EF">
            <w:pPr>
              <w:jc w:val="center"/>
            </w:pPr>
            <w:r w:rsidRPr="00B637BE">
              <w:t>Calcium binding protein involved in neutrophil activation and protein levels elevated in sputum from COPD versus control subject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7D69111" w14:textId="77777777" w:rsidR="00556E66" w:rsidRPr="00B637BE" w:rsidRDefault="00556E66" w:rsidP="00ED74EF">
            <w:pPr>
              <w:jc w:val="center"/>
            </w:pPr>
            <w:r w:rsidRPr="00B637BE">
              <w:fldChar w:fldCharType="begin">
                <w:fldData xml:space="preserve">PEVuZE5vdGU+PENpdGU+PEF1dGhvcj5BbmRyZXNlbjwvQXV0aG9yPjxZZWFyPjIwMTE8L1llYXI+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yZXNlbjwvQXV0aG9yPjxZZWFyPjIwMTE8L1llYXI+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37BE">
              <w:fldChar w:fldCharType="separate"/>
            </w:r>
            <w:r w:rsidRPr="00800BED">
              <w:rPr>
                <w:noProof/>
                <w:vertAlign w:val="superscript"/>
              </w:rPr>
              <w:t>50-52</w:t>
            </w:r>
            <w:r w:rsidRPr="00B637BE">
              <w:fldChar w:fldCharType="end"/>
            </w:r>
          </w:p>
        </w:tc>
      </w:tr>
    </w:tbl>
    <w:p w14:paraId="6F727FF2" w14:textId="77777777" w:rsidR="00556E66" w:rsidRPr="00861D24" w:rsidRDefault="00556E66" w:rsidP="00556E66">
      <w:pPr>
        <w:keepNext/>
        <w:numPr>
          <w:ilvl w:val="0"/>
          <w:numId w:val="1"/>
        </w:numPr>
        <w:spacing w:line="276" w:lineRule="auto"/>
        <w:contextualSpacing/>
        <w:outlineLvl w:val="0"/>
        <w:rPr>
          <w:rFonts w:eastAsia="Cambria"/>
        </w:rPr>
      </w:pPr>
    </w:p>
    <w:p w14:paraId="43544F19" w14:textId="77777777" w:rsidR="00065A44" w:rsidRPr="00556E66" w:rsidRDefault="00065A44" w:rsidP="00556E66"/>
    <w:sectPr w:rsidR="00065A44" w:rsidRPr="00556E66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97B5E"/>
    <w:multiLevelType w:val="hybridMultilevel"/>
    <w:tmpl w:val="0B1C9ECA"/>
    <w:lvl w:ilvl="0" w:tplc="44E224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580E0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BC55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B2F42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2AC3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4A36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6C8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CCF5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58D9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06B5"/>
    <w:multiLevelType w:val="hybridMultilevel"/>
    <w:tmpl w:val="059A68FA"/>
    <w:lvl w:ilvl="0" w:tplc="9A3203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942DEE">
      <w:start w:val="77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6D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F684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C50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663C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903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2E90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622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43A4283"/>
    <w:multiLevelType w:val="hybridMultilevel"/>
    <w:tmpl w:val="A60CB804"/>
    <w:lvl w:ilvl="0" w:tplc="E6F04AAC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1912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04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8CF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00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E3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2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02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3E4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13D82"/>
    <w:multiLevelType w:val="hybridMultilevel"/>
    <w:tmpl w:val="AEE04284"/>
    <w:lvl w:ilvl="0" w:tplc="2A348548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7DF4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CAC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2D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A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E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C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4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47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06613"/>
    <w:multiLevelType w:val="hybridMultilevel"/>
    <w:tmpl w:val="861A14A8"/>
    <w:lvl w:ilvl="0" w:tplc="E748476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E43F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6C5F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12AD1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4A50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D293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4A97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0ECB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9ED10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6E5E78"/>
    <w:multiLevelType w:val="hybridMultilevel"/>
    <w:tmpl w:val="B316FEE0"/>
    <w:lvl w:ilvl="0" w:tplc="8460D6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4C19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F4FB1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02FDB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F89E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39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EAEC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CD5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816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53A64"/>
    <w:rsid w:val="00556E66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6E66"/>
  </w:style>
  <w:style w:type="paragraph" w:styleId="Heading2">
    <w:name w:val="heading 2"/>
    <w:basedOn w:val="Normal"/>
    <w:link w:val="Heading2Char"/>
    <w:uiPriority w:val="9"/>
    <w:qFormat/>
    <w:rsid w:val="00556E6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56E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link w:val="NoteLevel1Char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E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56E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56E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6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556E6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5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66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66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6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56E66"/>
  </w:style>
  <w:style w:type="paragraph" w:styleId="Header">
    <w:name w:val="header"/>
    <w:basedOn w:val="Normal"/>
    <w:link w:val="HeaderChar"/>
    <w:uiPriority w:val="99"/>
    <w:unhideWhenUsed/>
    <w:rsid w:val="00556E66"/>
    <w:pPr>
      <w:tabs>
        <w:tab w:val="center" w:pos="4320"/>
        <w:tab w:val="right" w:pos="8640"/>
      </w:tabs>
    </w:pPr>
    <w:rPr>
      <w:rFonts w:ascii="Calibri" w:eastAsia="SimSu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E66"/>
    <w:rPr>
      <w:rFonts w:ascii="Calibri" w:eastAsia="SimSun" w:hAnsi="Calibri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556E66"/>
    <w:rPr>
      <w:color w:val="800080"/>
      <w:u w:val="single"/>
    </w:rPr>
  </w:style>
  <w:style w:type="paragraph" w:styleId="Revision">
    <w:name w:val="Revision"/>
    <w:hidden/>
    <w:uiPriority w:val="99"/>
    <w:semiHidden/>
    <w:rsid w:val="00556E66"/>
    <w:rPr>
      <w:sz w:val="22"/>
      <w:szCs w:val="22"/>
    </w:rPr>
  </w:style>
  <w:style w:type="paragraph" w:customStyle="1" w:styleId="font5">
    <w:name w:val="font5"/>
    <w:basedOn w:val="Normal"/>
    <w:rsid w:val="00556E66"/>
    <w:pPr>
      <w:spacing w:before="100" w:beforeAutospacing="1" w:after="100" w:afterAutospacing="1"/>
    </w:pPr>
    <w:rPr>
      <w:rFonts w:ascii="Courier New" w:eastAsia="Calibri" w:hAnsi="Courier New"/>
      <w:color w:val="000000"/>
      <w:sz w:val="20"/>
      <w:szCs w:val="20"/>
    </w:rPr>
  </w:style>
  <w:style w:type="paragraph" w:customStyle="1" w:styleId="font6">
    <w:name w:val="font6"/>
    <w:basedOn w:val="Normal"/>
    <w:rsid w:val="00556E66"/>
    <w:pPr>
      <w:spacing w:before="100" w:beforeAutospacing="1" w:after="100" w:afterAutospacing="1"/>
    </w:pPr>
    <w:rPr>
      <w:rFonts w:ascii="Times New Roman" w:eastAsia="Calibri" w:hAnsi="Times New Roman"/>
      <w:color w:val="000000"/>
    </w:rPr>
  </w:style>
  <w:style w:type="paragraph" w:customStyle="1" w:styleId="xl64">
    <w:name w:val="xl64"/>
    <w:basedOn w:val="Normal"/>
    <w:rsid w:val="00556E66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5">
    <w:name w:val="xl65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6">
    <w:name w:val="xl66"/>
    <w:basedOn w:val="Normal"/>
    <w:rsid w:val="00556E66"/>
    <w:pPr>
      <w:spacing w:before="100" w:beforeAutospacing="1" w:after="100" w:afterAutospacing="1"/>
    </w:pPr>
    <w:rPr>
      <w:rFonts w:ascii="Calibri" w:eastAsia="Calibri" w:hAnsi="Calibri"/>
      <w:color w:val="000000"/>
    </w:rPr>
  </w:style>
  <w:style w:type="paragraph" w:customStyle="1" w:styleId="xl67">
    <w:name w:val="xl67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8">
    <w:name w:val="xl68"/>
    <w:basedOn w:val="Normal"/>
    <w:rsid w:val="00556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paragraph" w:customStyle="1" w:styleId="xl69">
    <w:name w:val="xl69"/>
    <w:basedOn w:val="Normal"/>
    <w:rsid w:val="00556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table" w:styleId="TableGrid">
    <w:name w:val="Table Grid"/>
    <w:basedOn w:val="TableNormal"/>
    <w:uiPriority w:val="59"/>
    <w:rsid w:val="00556E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556E66"/>
    <w:pPr>
      <w:numPr>
        <w:numId w:val="8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paragraph" w:customStyle="1" w:styleId="NoteLevel21">
    <w:name w:val="Note Level 21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unhideWhenUsed/>
    <w:rsid w:val="00556E66"/>
    <w:pPr>
      <w:keepNext/>
      <w:spacing w:line="27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customStyle="1" w:styleId="NoteLevel12">
    <w:name w:val="Note Level 12"/>
    <w:basedOn w:val="Normal"/>
    <w:uiPriority w:val="99"/>
    <w:unhideWhenUsed/>
    <w:rsid w:val="00556E66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2">
    <w:name w:val="Note Level 22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2">
    <w:name w:val="Note Level 32"/>
    <w:basedOn w:val="Normal"/>
    <w:uiPriority w:val="99"/>
    <w:semiHidden/>
    <w:unhideWhenUsed/>
    <w:rsid w:val="00556E66"/>
    <w:pPr>
      <w:keepNext/>
      <w:tabs>
        <w:tab w:val="num" w:pos="1440"/>
      </w:tabs>
      <w:spacing w:line="276" w:lineRule="auto"/>
      <w:ind w:left="1800" w:hanging="360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2">
    <w:name w:val="Note Level 42"/>
    <w:basedOn w:val="Normal"/>
    <w:uiPriority w:val="99"/>
    <w:semiHidden/>
    <w:unhideWhenUsed/>
    <w:rsid w:val="00556E66"/>
    <w:pPr>
      <w:keepNext/>
      <w:tabs>
        <w:tab w:val="num" w:pos="2160"/>
      </w:tabs>
      <w:spacing w:line="276" w:lineRule="auto"/>
      <w:ind w:left="2520" w:hanging="360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2">
    <w:name w:val="Note Level 52"/>
    <w:basedOn w:val="Normal"/>
    <w:uiPriority w:val="99"/>
    <w:semiHidden/>
    <w:unhideWhenUsed/>
    <w:rsid w:val="00556E66"/>
    <w:pPr>
      <w:keepNext/>
      <w:tabs>
        <w:tab w:val="num" w:pos="2880"/>
      </w:tabs>
      <w:spacing w:line="276" w:lineRule="auto"/>
      <w:ind w:left="3240" w:hanging="360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2">
    <w:name w:val="Note Level 62"/>
    <w:basedOn w:val="Normal"/>
    <w:uiPriority w:val="99"/>
    <w:semiHidden/>
    <w:unhideWhenUsed/>
    <w:rsid w:val="00556E66"/>
    <w:pPr>
      <w:keepNext/>
      <w:tabs>
        <w:tab w:val="num" w:pos="3600"/>
      </w:tabs>
      <w:spacing w:line="276" w:lineRule="auto"/>
      <w:ind w:left="3960" w:hanging="360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2">
    <w:name w:val="Note Level 72"/>
    <w:basedOn w:val="Normal"/>
    <w:uiPriority w:val="99"/>
    <w:semiHidden/>
    <w:unhideWhenUsed/>
    <w:rsid w:val="00556E66"/>
    <w:pPr>
      <w:keepNext/>
      <w:tabs>
        <w:tab w:val="num" w:pos="4320"/>
      </w:tabs>
      <w:spacing w:line="276" w:lineRule="auto"/>
      <w:ind w:left="4680" w:hanging="360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2">
    <w:name w:val="Note Level 82"/>
    <w:basedOn w:val="Normal"/>
    <w:uiPriority w:val="99"/>
    <w:semiHidden/>
    <w:unhideWhenUsed/>
    <w:rsid w:val="00556E66"/>
    <w:pPr>
      <w:keepNext/>
      <w:tabs>
        <w:tab w:val="num" w:pos="5040"/>
      </w:tabs>
      <w:spacing w:line="276" w:lineRule="auto"/>
      <w:ind w:left="5400" w:hanging="360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2">
    <w:name w:val="Note Level 92"/>
    <w:basedOn w:val="Normal"/>
    <w:uiPriority w:val="99"/>
    <w:unhideWhenUsed/>
    <w:rsid w:val="00556E66"/>
    <w:pPr>
      <w:keepNext/>
      <w:tabs>
        <w:tab w:val="num" w:pos="5760"/>
      </w:tabs>
      <w:spacing w:line="276" w:lineRule="auto"/>
      <w:ind w:left="6120" w:hanging="360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6E66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6E66"/>
    <w:rPr>
      <w:rFonts w:ascii="Courier New" w:eastAsia="Calibri" w:hAnsi="Courier New" w:cs="Courier New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6E66"/>
  </w:style>
  <w:style w:type="numbering" w:customStyle="1" w:styleId="NoList1">
    <w:name w:val="No List1"/>
    <w:next w:val="NoList"/>
    <w:uiPriority w:val="99"/>
    <w:semiHidden/>
    <w:unhideWhenUsed/>
    <w:rsid w:val="00556E66"/>
  </w:style>
  <w:style w:type="character" w:customStyle="1" w:styleId="CommentSubjectChar1">
    <w:name w:val="Comment Subject Char1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mbria" w:hAnsi="Lucida Grande" w:cs="Lucida Grande"/>
      <w:color w:val="000000"/>
      <w:sz w:val="22"/>
      <w:szCs w:val="22"/>
    </w:rPr>
  </w:style>
  <w:style w:type="character" w:customStyle="1" w:styleId="DocumentMapChar">
    <w:name w:val="Document Map Char"/>
    <w:link w:val="DocumentMap1"/>
    <w:uiPriority w:val="99"/>
    <w:semiHidden/>
    <w:rsid w:val="00556E66"/>
    <w:rPr>
      <w:rFonts w:ascii="Lucida Grande" w:eastAsia="Cambria" w:hAnsi="Lucida Grande" w:cs="Lucida Grande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56E66"/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libri" w:hAnsi="Lucida Grande" w:cs="Lucida Grande"/>
      <w:color w:val="000000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56E66"/>
    <w:rPr>
      <w:rFonts w:ascii="Lucida Grande" w:eastAsia="Calibri" w:hAnsi="Lucida Grande" w:cs="Lucida Grand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6E66"/>
    <w:pPr>
      <w:widowControl w:val="0"/>
      <w:autoSpaceDE w:val="0"/>
      <w:autoSpaceDN w:val="0"/>
      <w:adjustRightInd w:val="0"/>
      <w:jc w:val="center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TitleChar">
    <w:name w:val="EndNote Bibliography Title Char"/>
    <w:basedOn w:val="NoteLevel11Char"/>
    <w:link w:val="EndNoteBibliographyTitle"/>
    <w:rsid w:val="00556E66"/>
    <w:rPr>
      <w:rFonts w:ascii="Calibri" w:eastAsia="Calibri" w:hAnsi="Calibri" w:cs="Calibri"/>
      <w:color w:val="000000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6E66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Char">
    <w:name w:val="EndNote Bibliography Char"/>
    <w:basedOn w:val="NoteLevel11Char"/>
    <w:link w:val="EndNoteBibliography"/>
    <w:rsid w:val="00556E66"/>
    <w:rPr>
      <w:rFonts w:ascii="Calibri" w:eastAsia="Calibri" w:hAnsi="Calibri" w:cs="Calibri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E6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E6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E6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56E66"/>
    <w:rPr>
      <w:color w:val="605E5C"/>
      <w:shd w:val="clear" w:color="auto" w:fill="E1DFDD"/>
    </w:rPr>
  </w:style>
  <w:style w:type="character" w:customStyle="1" w:styleId="NoteLevel1Char">
    <w:name w:val="Note Level 1 Char"/>
    <w:basedOn w:val="DefaultParagraphFont"/>
    <w:link w:val="NoteLevel1"/>
    <w:uiPriority w:val="99"/>
    <w:rsid w:val="00556E66"/>
    <w:rPr>
      <w:rFonts w:ascii="Verdana" w:eastAsia="Calibri" w:hAnsi="Verdana"/>
      <w:sz w:val="22"/>
      <w:szCs w:val="22"/>
    </w:rPr>
  </w:style>
  <w:style w:type="paragraph" w:customStyle="1" w:styleId="msonormal0">
    <w:name w:val="msonormal"/>
    <w:basedOn w:val="Normal"/>
    <w:rsid w:val="00556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6E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75</Words>
  <Characters>8409</Characters>
  <Application>Microsoft Office Word</Application>
  <DocSecurity>0</DocSecurity>
  <Lines>70</Lines>
  <Paragraphs>19</Paragraphs>
  <ScaleCrop>false</ScaleCrop>
  <Company/>
  <LinksUpToDate>false</LinksUpToDate>
  <CharactersWithSpaces>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17:00Z</dcterms:created>
  <dcterms:modified xsi:type="dcterms:W3CDTF">2022-02-14T18:17:00Z</dcterms:modified>
</cp:coreProperties>
</file>